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76AD" w:rsidRPr="006A76AD" w:rsidRDefault="006A76AD">
      <w:pPr>
        <w:rPr>
          <w:rFonts w:ascii="Courier New" w:hAnsi="Courier New" w:cs="Courier New"/>
          <w:b/>
        </w:rPr>
      </w:pPr>
      <w:bookmarkStart w:id="0" w:name="_GoBack"/>
      <w:bookmarkEnd w:id="0"/>
      <w:r>
        <w:rPr>
          <w:rFonts w:ascii="Courier New" w:hAnsi="Courier New" w:cs="Courier New"/>
          <w:b/>
        </w:rPr>
        <w:t xml:space="preserve">Supplementary Sequence File 1: </w:t>
      </w:r>
      <w:r w:rsidRPr="006A76AD">
        <w:rPr>
          <w:rFonts w:ascii="Courier New" w:hAnsi="Courier New" w:cs="Courier New"/>
          <w:b/>
        </w:rPr>
        <w:t>Sequences used in this publication</w:t>
      </w:r>
    </w:p>
    <w:p w:rsidR="006A76AD" w:rsidRDefault="006A76AD">
      <w:pPr>
        <w:rPr>
          <w:rFonts w:ascii="Courier New" w:hAnsi="Courier New" w:cs="Courier New"/>
        </w:rPr>
      </w:pPr>
    </w:p>
    <w:p w:rsidR="00466328" w:rsidRPr="003F5716" w:rsidRDefault="00466328">
      <w:pPr>
        <w:rPr>
          <w:rFonts w:ascii="Courier New" w:hAnsi="Courier New" w:cs="Courier New"/>
          <w:b/>
          <w:u w:val="single"/>
        </w:rPr>
      </w:pPr>
      <w:r w:rsidRPr="003F5716">
        <w:rPr>
          <w:rFonts w:ascii="Courier New" w:hAnsi="Courier New" w:cs="Courier New"/>
          <w:b/>
          <w:u w:val="single"/>
        </w:rPr>
        <w:t xml:space="preserve">Hypothetical cis-regulatory sequences (based on genome sequence, not validated by </w:t>
      </w:r>
      <w:r w:rsidR="00F32772">
        <w:rPr>
          <w:rFonts w:ascii="Courier New" w:hAnsi="Courier New" w:cs="Courier New"/>
          <w:b/>
          <w:u w:val="single"/>
        </w:rPr>
        <w:t>plasmid sequencing)</w:t>
      </w:r>
    </w:p>
    <w:p w:rsidR="00BB26F3" w:rsidRDefault="00BB26F3">
      <w:pPr>
        <w:rPr>
          <w:rFonts w:ascii="Courier New" w:hAnsi="Courier New" w:cs="Courier New"/>
        </w:rPr>
      </w:pPr>
    </w:p>
    <w:p w:rsidR="003F5716" w:rsidRDefault="003F5716">
      <w:pPr>
        <w:rPr>
          <w:rFonts w:ascii="Courier New" w:hAnsi="Courier New" w:cs="Courier New"/>
        </w:rPr>
      </w:pPr>
      <w:r w:rsidRPr="003F5716">
        <w:rPr>
          <w:rFonts w:ascii="Courier New" w:hAnsi="Courier New" w:cs="Courier New"/>
          <w:highlight w:val="green"/>
        </w:rPr>
        <w:t>ATG</w:t>
      </w:r>
      <w:r>
        <w:rPr>
          <w:rFonts w:ascii="Courier New" w:hAnsi="Courier New" w:cs="Courier New"/>
        </w:rPr>
        <w:t xml:space="preserve"> = start codon</w:t>
      </w:r>
    </w:p>
    <w:p w:rsidR="003F5716" w:rsidRDefault="003F5716">
      <w:pPr>
        <w:rPr>
          <w:rFonts w:ascii="Courier New" w:hAnsi="Courier New" w:cs="Courier New"/>
        </w:rPr>
      </w:pPr>
    </w:p>
    <w:p w:rsidR="00EB50EA" w:rsidRDefault="00EB50EA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ax3/7 -5877/+21</w:t>
      </w:r>
    </w:p>
    <w:p w:rsidR="00BB26F3" w:rsidRDefault="00BB26F3">
      <w:pPr>
        <w:rPr>
          <w:rFonts w:ascii="Courier New" w:hAnsi="Courier New" w:cs="Courier New"/>
        </w:rPr>
      </w:pPr>
      <w:r w:rsidRPr="00BB26F3">
        <w:rPr>
          <w:rFonts w:ascii="Courier New" w:hAnsi="Courier New" w:cs="Courier New"/>
        </w:rPr>
        <w:t>TGACATACAGTTTCTGATTGTCCTCATAATTTACTGTTAATTTGGATTTAATTTTATAAATCTCGTTACCGTTGTTTTGTACGGAAGTAAAATCGCAATTATTTTCACGGTCAAAGAATCCGTTCTTTCCTAATCAAGTGTCGTCCATGTCGTTAAGCAGAAACAGCTATCTACGGGCTCGGTCACCGGGAATGAATGCGAGGCGATAACTTTTCAAACTCGTCACTAATTTCAGTAAATCCAATAAAACGAGCGCTAAGAAGGTTCGGGGGTCGGTCGGCCGGGTCGCTGAGAGGTGACGCGAAAAGGACGACCCAGAAATCCAACAGACGCCTCGCAATACGTCACAGAGGCATTGTGTACGTCACTGTGATCATTGTTCGCGTTAGAGTGCTTGCGCGCCGTCACTTTACGCTCGGTTAAATTTACGTCGATTTTTTTTGCAATGATAGCGAAACGATTCGACGCGCACGCGCTGCTAATCAGCGCTTCGGTCACGGAAACGCTAAACACTCGTCAGCCACGCAACGAGGCGAGCCTAAAGAGTCCGGAAGAGCCGGCTTCGTTAACTCCTTTGTTTAAACGCGTTCGCTATTTCGAAAACGGAAGCCCCGACGACGTCGTTCGCGGGCCCAGCGTGTCGTCGAAGTAGCGAAGGTAGGTCGGGCGTACTACCATTTTAAAACAAGGTAGACGGATTTTCGAATGATAGAACTGATCGAAAATCGATTAAAGACTAGAATACGTCCGGCTGAGGCGATATTCGCACACAAAACCAACATTAAATCAGCGGGTGTTGTAGAAACCGAATAGAATCATAATCCGTTCACATAAATTGATTTTCCTTCCATATGGTTTAATAGCGTGGTCGTGCATTCGATTTTCGATTATGTGAACTTGCCTGGCGTTCCCACGCATGGAGTGTTGGTCGAAAATAAACGATTGTGACATCAGAATATGACAAAGCGTCAAGAAACAATAGAAAACGCGATTCCCACAATCTCCAGCTTCTGCGACGTTTTTAAAAATTCGTCATCTTAATTTCACGACGATTAACGAAACTTTGTTAAAGCGTTAGGGTTACTTTATAAGCTTAAACGCAACAGGAACAAACGAGAAATCCGTAAAACGGCTTCGAAACTCATCGGTGCGCAAACACATTAAGAGATTTAAATTTGCACCGAATATATTTTGTGACCCCAAGTTAACTAGGCGCCCGATCATCCTGTTACGTCGAAACCAGCCGAAGCTGGATCGAGGTTTGGGCCAATTTAAATGTCTGCTGCCACACAAAGAATGCTCGGTTGCAGTTTCCCATAAAACAGTGGTTTAATCGGGAACCCGCTGAGCCCGGGCGCCGTACGATCCTGTCAGTTTCGATCAGGCAGCACCCCTGGTTCGAAGGTCACCTGAAAACACGGAGCGGGGTCTCGCTTGGCCAGCCATGCCGAACGCTTAAGGAAACAAAATGATTATACAGCGAGAAGAAGCCATGTTGGCTCTGGACGTGGAGTTTGGAAACCAGGAATTGGTTTCACGCAAAGCTTTCACTTTTGTTGTCAATTAGACGCTCGCTGACTTGAGTAGCTCACCCGCTGCGAGATCGAGCTTCGAAACTCGACTGACAGGCGAACAAAATAATTATAAAGGCGTCACCAAAAATTCAATTGGGAAAGAACACGGAAAAGTTGAATTTGCGCATTTGGAAAATATAGAACTTTGCTTGTATTTTAAGAGCAGTTGCACTTTTAAGACCACATTATCGACCTGTATGATACATATGTTGGGAATAATGTCGATATTGCCAACTCTTAAAACGTTATATAACACCCTCATTTTAACCGCGCCAAACTCTTTTAAATTCCCACACCCGATTCGCGCTACGAACAACCATGACAATGATTATGATTGATTTACATCGCACATGGAGGTACAGAGATGACATACACGCTTGCTTGCCTTGGTTTATAACCATTGCTATTAGGTCGGGTAATGCGCAAGCCTTTCATCTAGCACTTGATAAGCTGTAGTTCTAATTAATTAATTATAAATACGTCAAATATGATGATTTTATAATCGAAACCGAAAACGGTTTCAAAAAAATGTCGAACTCCGCAGTAAATCAGTTAATACGAATATTTAGATAATAAAAGTAAAATATGTACAAAGTATCTATTAAAGTCACAAATACACACGGTATAACAATATTAATAAAATATATATACATACCTCTAATAATTTACAGTTAGCCTATACATCGTTTATTTGATTTTCAGAAAACTGACTCCTACAATATTTATCTAAAGATTTGCTTCCTATTTTTGCTTTATTTTACGTGTTGCTTTTTTGCTGTAACTTCCTATATTTATGAGGCAAGCATGTATGACTGTGTAAATCTGCTTCTGGCCGAACTGTGTCCTTTGGTTATCAAATCCGGTATTGATGCTCTCTTTTATGAATCATTCTGCGTCACTACAGATAACATAACATCAGTTACCTGCACCACACACAACAACTATA</w:t>
      </w:r>
      <w:r w:rsidRPr="00BB26F3">
        <w:rPr>
          <w:rFonts w:ascii="Courier New" w:hAnsi="Courier New" w:cs="Courier New"/>
        </w:rPr>
        <w:lastRenderedPageBreak/>
        <w:t>ACACTGAAAACTGTGGTATCTTCTTTACCCTTATATTCTTCGGCGCCCTAACGCTATCGGATTTCAAATTTAAATTATCACGCGTCTTAGTTTCAACGTTTGCAAAATCACGGTATAGTGTTAAGACTTCAAAACACCTTCACAGTGTAGGTTGCGTGACCAATCGAGTCTTAGAAACCTCACGGCAGGTCTTCCACGGCGAATAAGTTATCTCAAATTTAGGTGCGAAAAGCTAAAGGGCTTATTTTCATAGGTGCCTCCATAGAACTGTGGCGAATGCATTGCTAGCATAGGGGCTTACACCAGCCAAACCATTAGCTTACCAATTAGGCTTATGGTTATCGCCAAAATCTCAGGGCCGATAATTTTCAGTTTAATTTTAGAGTTTTTTCTGAACTTGAATTTAAACGGTGCAGTTCCAGTAATAAAGTTGCCAGTTATTCCTAAGTTTTGTTTTAGTTACAACTTTTATTTTCTGCTTATTTGTATTTTTTTGTATAAAGTTTTTGGCATTTAAAAAGCCATTTCGTCGGTCTAAAAATTTCACACATCGTTCTATCTGTTCAAATAACAGAACACAAGCATTCTTTACTGCTTGATATACATTGTAACTTGAATTATAGCATTTTTCATCTCTGTTTTAACACTATAATGTTTTTAAGTGATTTCATCCAAAAATGGATTGTGGTTATAACAGATCTAGATAAAGTTAAGCCGGTTACTGGAATACTATGCTCGGTGCGCCATTTTTAGTGTATTTTGTTTGTTAAACCTCGGGTAAAATGTGTTCGGAGTGCCTTTATGCTTTTAAAGCGGGCCGTACATTATACAGCAACGATATTGTGTTTGGGGGAGAGTTTTAGAAAACCTCTTTCGTTCAATTGTAAGTATACCGTCCCTTCTACGTGTTGTTTGCACACGCTGAAATATTGCACCATTTTAACAAGCTTGACTGAAGTATAATTTTTAAACGCCGTTCAAATCGATAATTATACGCCGCGTCCTCCGAGACACCATTTTGTAGCAAGCGAGCCAACGGCGACCGGCCGGCCCGGGTCAGGTTGATGTCTTTCGCCGGAATTGACGACGCAAAGTACCGCAGGCGTGGGTGCCGAAGTTGTAAATTGGACTTTTCGGATTTTAGTTATTTTCCCAAATTTAAGTGAATTAGTTCAATACCTAAACTGCATGTAATTGCGCACATTGATAACTTTACACATGCTCGCTATTGTGTTATACTGTTTTGAAGACACATATTCTACACGCCTATCACCTATAAGCCTCTAATGCTATATAGATTGAATAATTTAAAAGGTGGTCCAAGGCAGCGGTATCTCAACACACAGTTTACTTCTTAATTGGAATTTAAAACTGCATTGCATGTCACTTTTCTGCTTTATTTCACGGTGTATGATTACCATATTTTGTAGCACGGCGTTAACGTTACGTGAGAGAAGCATAGATGTCGCACTACATCGGCCCGTGGCAACGTTTAGCCCAACACGTTTATTACCGTCGTCCATTTTTGAAAAGCGAAGGCCGATCCGAAATCGTGCAGAGTTGCAATCCTGCACGCGAATTCGCCTAATTATGTCGCTCGCCGTTAATCAAGCGTGGTTAGGGATAGAGAAAAAGATAGACTGGTGATATAGAGTGGCTATGACGACGAGCAAAGCGAGGCAACGGCAACTCAGACGAGCTCGGTAGTCTGGCGAGTCGCTGCTTTTTTCGGAGCTCGACCGCCGCGTCGTAATATCTTGCTCGACGACGCATCAAAACCAAGGCAATCTTATTGGCGTGTAGTGGTGGACGGAAACGGTCAGCGTGGTCCAGCCTTTCGTTATCGAATCGATTTTGGGCCAGAAAGCAAGTTTATGTAAAACCATGATATAGATGGGACTTAGAGTATTAAGGCATTCATCGGGGAGGCATTTTTAGGTGATTGGTTTTGATTTAAAGTCGAGTTATGATCCAAAGTATGATTACAAAACTAAAGGTTGAACTGAGCTGAAGCACCTTCACCGTCGTAACTTAAAAGAGATAAGCGGAGGGGACGCTGGAAAATTCAGTTTAAAATTAGATGAAGTTAAAGATAGGAAAAGAGGATTCGCTACGCCGTGGGTTTTTGCTTATTTTAAGGCATCGAGCTTGAAAAATTTATACAGTGCACCGTATAGTCAAGCCAAAGTTGCGTTACAGAAAAACTACATTGTTTAGCTTTGATCGGCCGGCAGCGTCCTTGCTGTTTGTTTGTTGATTTAAGCATTTGTGAGAATCTGTTGCGCCATTTTGAAATATAACAACCTTAACGAAAATTTATTCTAAAAGAATTTTCAAAAATATTTTGCCTAGTAGTTTATCTCTTACAAAACTACAAGCATCGATAATTACTTAAACTTTTCATAAAATACGCCGCAATATTTTCCAATCACAAAATTAGCTCCTTAATAAATATAAGGGTTATAGCTTTTATAACTCTATATAAACCAGAGCGTTATATTACTCGTTATACATATTGCTGTAAACTTCTGATAAATTCCAATTTTTCTGTCCTCCCGCTAAAACATGTTGTTCAATCTAAGCGTCACTTTTTCCTATCCGTTCTTTCAATGAGACCCGTGCCTGTAATTCGATATAGACGGTGGTTTTACTAAGACAGCATGACAGATAACTGATATTCTGGTTGGAGTTAGCGGCGAGAAAACTGTAGATGTCGGTTTTTAATGGCTTTTTGCGGAAGATAATTTCTAAATCACAGGGTAGTTAAAAATACTTAACTTACATAAGGGGTTTCTGCACAGTTTAGAATAGGGCCAATAATTACATAATTATGTAAACTTGTAGTATATTTTAAACTGTACTACATTCGTAGATGCGCCTAAATCAAGTATAAAAAATAAAATTGAAAAATTTACAGTCGTTTTGCGTTAAATACTTATTTTAAAAAACGCCAGGTGAGCGTTGCATGCGGACGCCATTTTAATTTTACCTTTCAGATATCTCATGCACTTAGCTTATTTTTCGTTTAAAATCAATTATTTTTAACCGATTACGGTTTAATGTACTAGGGTATTAATATATTTATTATTGTTATGTGGTATATAGTATAGTAGCATTTTTGTCAAAAATGAAATAAATTCAGTCGCGTTTTAGATGTATTTGAAATGTTGTAAATTTTATTTATATGTTTGAGAAAAAAGAGTGTAATTAAGAGATGGAATTCGTTTTATTTTTGAACGCTTTCATTATTTTGCAGGCCCCGAATTGCTTTACAATTGCAATAAATCTTA</w:t>
      </w:r>
      <w:r w:rsidRPr="00BB26F3">
        <w:rPr>
          <w:rFonts w:ascii="Courier New" w:hAnsi="Courier New" w:cs="Courier New"/>
        </w:rPr>
        <w:lastRenderedPageBreak/>
        <w:t>TAAGAGAGAAAGATTAAATTATTGTTGTAAAGTAGTCTGACTTCTGAACACAACCCAACAAAC</w:t>
      </w:r>
      <w:r w:rsidRPr="00BB26F3">
        <w:rPr>
          <w:rFonts w:ascii="Courier New" w:hAnsi="Courier New" w:cs="Courier New"/>
          <w:highlight w:val="green"/>
        </w:rPr>
        <w:t>ATG</w:t>
      </w:r>
      <w:r w:rsidRPr="003F5716">
        <w:rPr>
          <w:rFonts w:ascii="Courier New" w:hAnsi="Courier New" w:cs="Courier New"/>
        </w:rPr>
        <w:t>ATG</w:t>
      </w:r>
      <w:r w:rsidRPr="00BB26F3">
        <w:rPr>
          <w:rFonts w:ascii="Courier New" w:hAnsi="Courier New" w:cs="Courier New"/>
        </w:rPr>
        <w:t>CATCCAGGGTCTAATTTCCGA</w:t>
      </w:r>
    </w:p>
    <w:p w:rsidR="00EB50EA" w:rsidRDefault="00EB50EA">
      <w:pPr>
        <w:rPr>
          <w:rFonts w:ascii="Courier New" w:hAnsi="Courier New" w:cs="Courier New"/>
        </w:rPr>
      </w:pPr>
    </w:p>
    <w:p w:rsidR="00EB50EA" w:rsidRDefault="00BB26F3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ax3/7 -5877/-4121</w:t>
      </w:r>
    </w:p>
    <w:p w:rsidR="00BB26F3" w:rsidRDefault="00BB26F3">
      <w:pPr>
        <w:rPr>
          <w:rFonts w:ascii="Courier New" w:hAnsi="Courier New" w:cs="Courier New"/>
        </w:rPr>
      </w:pPr>
      <w:r w:rsidRPr="00BB26F3">
        <w:rPr>
          <w:rFonts w:ascii="Courier New" w:hAnsi="Courier New" w:cs="Courier New"/>
        </w:rPr>
        <w:t>TGACATACAGTTTCTGATTGTCCTCATAATTTACTGTTAATTTGGATTTAATTTTATAAATCTCGTTACCGTTGTTTTGTACGGAAGTAAAATCGCAATTATTTTCACGGTCAAAGAATCCGTTCTTTCCTAATCAAGTGTCGTCCATGTCGTTAAGCAGAAACAGCTATCTACGGGCTCGGTCACCGGGAATGAATGCGAGGCGATAACTTTTCAAACTCGTCACTAATTTCAGTAAATCCAATAAAACGAGCGCTAAGAAGGTTCGGGGGTCGGTCGGCCGGGTCGCTGAGAGGTGACGCGAAAAGGACGACCCAGAAATCCAACAGACGCCTCGCAATACGTCACAGAGGCATTGTGTACGTCACTGTGATCATTGTTCGCGTTAGAGTGCTTGCGCGCCGTCACTTTACGCTCGGTTAAATTTACGTCGATTTTTTTTGCAATGATAGCGAAACGATTCGACGCGCACGCGCTGCTAATCAGCGCTTCGGTCACGGAAACGCTAAACACTCGTCAGCCACGCAACGAGGCGAGCCTAAAGAGTCCGGAAGAGCCGGCTTCGTTAACTCCTTTGTTTAAACGCGTTCGCTATTTCGAAAACGGAAGCCCCGACGACGTCGTTCGCGGGCCCAGCGTGTCGTCGAAGTAGCGAAGGTAGGTCGGGCGTACTACCATTTTAAAACAAGGTAGACGGATTTTCGAATGATAGAACTGATCGAAAATCGATTAAAGACTAGAATACGTCCGGCTGAGGCGATATTCGCACACAAAACCAACATTAAATCAGCGGGTGTTGTAGAAACCGAATAGAATCATAATCCGTTCACATAAATTGATTTTCCTTCCATATGGTTTAATAGCGTGGTCGTGCATTCGATTTTCGATTATGTGAACTTGCCTGGCGTTCCCACGCATGGAGTGTTGGTCGAAAATAAACGATTGTGACATCAGAATATGACAAAGCGTCAAGAAACAATAGAAAACGCGATTCCCACAATCTCCAGCTTCTGCGACGTTTTTAAAAATTCGTCATCTTAATTTCACGACGATTAACGAAACTTTGTTAAAGCGTTAGGGTTACTTTATAAGCTTAAACGCAACAGGAACAAACGAGAAATCCGTAAAACGGCTTCGAAACTCATCGGTGCGCAAACACATTAAGAGATTTAAATTTGCACCGAATATATTTTGTGACCCCAAGTTAACTAGGCGCCCGATCATCCTGTTACGTCGAAACCAGCCGAAGCTGGATCGAGGTTTGGGCCAATTTAAATGTCTGCTGCCACACAAAGAATGCTCGGTTGCAGTTTCCCATAAAACAGTGGTTTAATCGGGAACCCGCTGAGCCCGGGCGCCGTACGATCCTGTCAGTTTCGATCAGGCAGCACCCCTGGTTCGAAGGTCACCTGAAAACACGGAGCGGGGTCTCGCTTGGCCAGCCATGCCGAACGCTTAAGGAAACAAAATGATTATACAGCGAGAAGAAGCCATGTTGGCTCTGGACGTGGAGTTTGGAAACCAGGAATTGGTTTCACGCAAAGCTTTCACTTTTGTTGTCAATTAGACGCTCGCTGACTTGAGTAGCTCACCCGCTGCGAGATCGAGCTTCGAAACTCGACTGACAGGCGAACAAAATAATTATAAAGGCGTCACCAAAAATTCAATTGGGAAAGAACACGGAAAAGTTGAATTTGCGCATTTGGAAAATATAGAACTTTGCTTGTATTTTAAGAGCAGTTGCACTTTTAAGACCA</w:t>
      </w:r>
    </w:p>
    <w:p w:rsidR="00EB50EA" w:rsidRDefault="00EB50EA">
      <w:pPr>
        <w:rPr>
          <w:rFonts w:ascii="Courier New" w:hAnsi="Courier New" w:cs="Courier New"/>
        </w:rPr>
      </w:pPr>
    </w:p>
    <w:p w:rsidR="00EB50EA" w:rsidRDefault="00BB26F3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ax3/7 intron1.1</w:t>
      </w:r>
    </w:p>
    <w:p w:rsidR="00EB50EA" w:rsidRDefault="003F5716">
      <w:pPr>
        <w:rPr>
          <w:rFonts w:ascii="Courier New" w:hAnsi="Courier New" w:cs="Courier New"/>
        </w:rPr>
      </w:pPr>
      <w:r w:rsidRPr="003F5716">
        <w:rPr>
          <w:rFonts w:ascii="Courier New" w:hAnsi="Courier New" w:cs="Courier New"/>
        </w:rPr>
        <w:t>GTCGCTAACTTAGCAAGTCGATAAAACACTTGCTACCGATGCATTATTTATAAAAAGGTATCGAACCCAGTTTATAGACTTGCGGTTTAACCAGTAAGCTACGATCGACCGGTTCTTATCGACTACTGATGTTAATCAAACTGTAAACCGAAGCCCTCTCTTCACTAGTTAGCTTAAACCGCCTTGAAATTGATCTAATGAAATAACTACTTTGTTAAACTTTCGCTTTAAAATTGCCCAAACCTGATTTTAAGTTTCAGTGTTATTTCTGTAGGATTTAAAATGAATTGGGTAATGAAAGTAAGTTTTACAGAAAGTGTGAAGTTTAAAAATTAAACTCTTGTCCGAATCAAGTTATCACGCCTCGGAATCCGATTAACGGAGAATTACGCTTTGTCTAATCGTACAAATCCTACACACGAATAACTTGCTGGTCAAGTTGCTGACCCGTGTTCGCGGCTGGTGCATAATTACACAGCAACTCGTGTTCCCACGAGCAAATTTAGCCATCAATGCGTCGAAGTGGTGTGAAAATGCAATCCGCAATCGAAGGTCATTAAGTTGTGATTATGATTTTGTTTTAATGATCGCATGCTCGCTGCCGAGCGCAGTCGGAACGAACGACAATGAGTGTTTAATTATGCCCAGTATTGTCCCGGGCGTATCGCAACAATGGCTAGCATCCAGACCTTACCGTCTCGCATGTAGTGCACGGACGATGTTGAAAATAATAGGGAACGTGTCTATGCAGTTTCGACGGCCGTGTGGGAAAACAGATCACAAAAGATTGGCACAAGAGACTCCGGTTCGCCGGAAGATCGGCATTACACCTGTTATCAG</w:t>
      </w:r>
      <w:r w:rsidRPr="003F5716">
        <w:rPr>
          <w:rFonts w:ascii="Courier New" w:hAnsi="Courier New" w:cs="Courier New"/>
        </w:rPr>
        <w:lastRenderedPageBreak/>
        <w:t>ACGTTCGCAATGAATTTTTAACTTCATATCTTATTCTACTTGAGATATCCAATGCAGCATCAAATTCAACCGAAAAGCTTGAATTTTAAAGCAGCATATTCTAAAAAATATCGATTTAAAACGAGATATAAATTCATATCGAATGTTGGTATAATAAATAACACGGAACATAAAACGACTTCTCGCCTTTCTGTTTACTTTTCGAGGTGTGTAATACGCTGACAACTTTGACGCTTTCGGCAAAAATATTTGACCGCGAATGTAAACAAATCGCTCCGACCATTGTCCTTCCTTGCAACGAAAACGCAACAGTGACGCATTCTGTCGCAATGCTGCCTTGAATTGGTCACCTGTGTTTACAAGCATGATGGCAGCTGGTATAAGCGGTGTGATAATCGGGAAGTTTTAATAGGATTTACCTGCGATGCGGTATCGTAGATGACAGGACGCCGCCCATACAACGTGTCCGTGTATTGGATTCTCGCCAATCGTTGTTGCGGAGATGGCATGGGAAAATAAACCGCATTGCGTGTGTATATCGAGCATATATAATGCCTTATAATAGTTTATAGGGGTTTGCTGGAAAATTAAGTGTTTTTTTTTTATTTCATGCTATTTTATACATAATGTAATAAAAATACTTATTGTGTCCATATTTTGAAATGGCACACATTGCTGCATGTTGCTTTTTCGC</w:t>
      </w:r>
    </w:p>
    <w:p w:rsidR="003F5716" w:rsidRDefault="003F5716">
      <w:pPr>
        <w:rPr>
          <w:rFonts w:ascii="Courier New" w:hAnsi="Courier New" w:cs="Courier New"/>
        </w:rPr>
      </w:pPr>
    </w:p>
    <w:p w:rsidR="00EB50EA" w:rsidRDefault="00BB26F3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ax3/7 intron4.1</w:t>
      </w:r>
    </w:p>
    <w:p w:rsidR="003F5716" w:rsidRDefault="003F5716">
      <w:pPr>
        <w:rPr>
          <w:rFonts w:ascii="Courier New" w:hAnsi="Courier New" w:cs="Courier New"/>
        </w:rPr>
      </w:pPr>
      <w:r w:rsidRPr="003F5716">
        <w:rPr>
          <w:rFonts w:ascii="Courier New" w:hAnsi="Courier New" w:cs="Courier New"/>
        </w:rPr>
        <w:t>AACATGTCGCAAAATTGGTCACTTCCTTCCGTGACTGTATAATGTCGCCGACCCCAAATGACTGACATTTATAATCTAACCGGTTGTGAGAATTTAAATAGTTAAATCGAACAGGTGAATAAACATCATCGCAATTGAAACTGTTGCTTCTATGCAGCAAATACCTTGCCGAAATAAATAAGCGCCAACTGGCGGGGAAATTGCCCCACTACCGTGTTTGCACAGTCACTATAAGCCGCTTAAAGTGTCAAATGAAAACACAGCCGCAGCCCCAGTAGAAAGAAAGTCCCCATAATTTCACTATCCTAACCACACTACTTAGTAGTGGTCCACGGGAATAGACGAATTTGGTAATTTACGTGGCCGAGCCTATACTGGAACGTGTATATCTCCGATTCTATTTACACAGTGAGCATAAAATTGCTTAACATCGAATCAGACCGGGTGCTTTTGAACCTGGTCTAAGAAAATCCTTTGCATTCAAATGTGGTTTATTGCCTTTAATTGCGTTATCAACTTGTATACAACTCCTTGACGAGCTTAATTTCCCGAAAGCTTTACTTCGCATTGGTAATCTCGAATTGAAATGCAGCATTTCGACCAGATATTATCGGATATCAATTAATTCCGTTTCCACGGAGACAATTAGCCGTTGCTGCTTGGTTGTTTTTGCGGCTGAGCGTTCGGTACAGCATATGGGAGCGGTTTAGGGACCGCCTCACGGTCAATTTTACGCCGCTGTTCCGCCCCTCCTGTCGCTGTTGCTCGCCAGCGGCATAGCCTGTCTCTTCACCGCCTTTTCTGTTCATTAAATTTCCACCGTTAATTCGCTGCCGTTAAATGGCCCGTCGACGTTCGCCTAATAGACAAACCTGACCGTGATAGTGAAACATGCTGTTATGGCTTTAAGATGAGGCTGCGATAATGGCTGTAATTTAAATCATCAACCGGAGCTTTTAGAGCCGTGCAGAGCAACACATTAACGAAGTATATTATACCACCGTTATCAGCAAGTGAAACTAAACCTAGTAAAAATGGCGCTTTGACTAAATGTCAATCATCCGTGTCAAATGTAAGTTATTAAGTGACAATAAATGCGGGGAAAAGATACTTTGTATCTTCATTAACTGCAATAATTAAGTGGAACGGCTACGAAAATTGGCAAGCGTATTTCACACACAGTCTAAACGTCCAGCAGGGCAGGTGTATTTAACATTCGCCGCCGGCAATTCCCGCCATTTTGTTGGACACCTGGACAATAGAAAAATGTCCAACCCTTAACACCTATACAGCGTGTACTCGGAAACTGGTGGATGTTCACATGCTTTAAATCGCCGGGTTGATTTTCTAAGTATGTGCGCTACGGAAGCCGGGGAAAACGGGATAAATTAAAGCTAAGGGACACCGCTGCGCTAACACTAAAGCTGGAGTTAAGTGTCGATTTGAGGCATTAAAATAGACGCATAAGGGTCGGAACAATATAGGATTTGAGTCCTGATCGGGATTTAGACGTTCACTTTAGCCCAAAACAGATGTCGCCGATTAGGAACTGTTACCAGCGTGATGTCGTGTCGAACACAATGCCTTCAAAGCAACAGTACCAACGCTTAAGTGTCAGCAGCGCCCAAATAGAGCGACAAATTGACATAGCGGAGGCGCTATGCCTTAACCAAGTCACAAAGTACGAAAACCCTTCCCGCCTACTGTGCTACAACAGTTTCTGGAATTTCGACTGCTGGTTATTATTGGTTGGTCTTCTTCCTGTGTTACGTAACAATACCTCATTCATCGAGGGCCACCCGATTGGAATATCAAAATGACGTCATCACTGTACAGTCACTTTAACAGTCTAACACGATAATAACCGACTAAATCGGTTATGTTCATCCGCCTGCCCTACCCTGTCCCATCCCTTCACCGTGTTGGGTTGCGTTAATTCTTTGATACTTGTACGAGTGTCGCGAACTCTCCACACAATTATTTTGTTTGATTATTAATAATAGA</w:t>
      </w:r>
    </w:p>
    <w:p w:rsidR="00EB50EA" w:rsidRDefault="00EB50EA">
      <w:pPr>
        <w:rPr>
          <w:rFonts w:ascii="Courier New" w:hAnsi="Courier New" w:cs="Courier New"/>
        </w:rPr>
      </w:pPr>
    </w:p>
    <w:p w:rsidR="00EB50EA" w:rsidRDefault="00EB50EA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Fgf8/17/18 -</w:t>
      </w:r>
      <w:r w:rsidR="00466328">
        <w:rPr>
          <w:rFonts w:ascii="Courier New" w:hAnsi="Courier New" w:cs="Courier New"/>
        </w:rPr>
        <w:t>4833/+12</w:t>
      </w:r>
      <w:r w:rsidR="00483903">
        <w:rPr>
          <w:rFonts w:ascii="Courier New" w:hAnsi="Courier New" w:cs="Courier New"/>
        </w:rPr>
        <w:t xml:space="preserve"> (Imai et al. 2009)</w:t>
      </w:r>
    </w:p>
    <w:p w:rsidR="00BB26F3" w:rsidRDefault="00BB26F3">
      <w:pPr>
        <w:rPr>
          <w:rFonts w:ascii="Courier New" w:hAnsi="Courier New" w:cs="Courier New"/>
        </w:rPr>
      </w:pPr>
      <w:r w:rsidRPr="00BB26F3">
        <w:rPr>
          <w:rFonts w:ascii="Courier New" w:hAnsi="Courier New" w:cs="Courier New"/>
        </w:rPr>
        <w:lastRenderedPageBreak/>
        <w:t>GCATAGATTTAAGCCACCTCGTGAAGTGGGCGGGTTTAATTAAAACAAACAGAGCTCCAGCAATCAGTGCAATCAAGACGTTTGTCGTAGGTTAAAATATTGCTGCTAAAGCCGCTTCTGATCAGATAAATTATGATAAAATCAAACCGCATTTGATAACATCTGCTCCGTATTGTTTTGCCGGTAAGTATGGACATAGACATTAAAAAATGTGGAATAAATATGAAAAACGCGGTATAATGATGGACTATAGGTATATGCCTGGTTTGAACCGAAAATGCAAAGGTCACAGATCTAAAGCTGTTGAACGCAAGGTGTTCAAGCGAAAATTTCTGTGAAACTGCTGTTTGGTATTTTTCCGATGCTAATTCGGTGCGTTGAGAGAACCCCATGGAATGCTGTAATATGCTAGCGTTTGTTGTTACAATAAACATACCTAAGTTTAAGCGTTATAAAAAGCAATACACCAAACGTACATGTACAGAAAAGTCGTGGTTTACCAATAATGAATAAGTTATGTGTATATATATAGCACCGGTATTCTATTCTTATCTCGCAACCTCAGTTTACTGGACTGAAAACAAATCGGGCTTGTCTCCCTTTGTTCTGAGTCTTGTCCACAACAAAGCGTCAGATTGCGCTGGTTTAATGATCTCGAATTTCAGATCATCAGTTTTCAGTTTCCCAAATATTCCAACTATCCAGTACCGCTAGCACAGGGTACACAAATAGGCTGTGTATCGGCTCTAGCGACTTGACCTCGTCGGTGTTTGTGCAAATTTATAATCCCGCCAGCCTAAACAGGGCAAGGGCCGCTGAGGCCGCATTGACATACAAGTACGCGGTGCTTGCAAAATATCAGTCCGCAATTTCTCGCAAAAAAACGTGACTGCACTCTCGGGGTAGCGCATTGTTCCGGCGGCTCCTGCCTGCACGGCGTTTTCATGAATCACGCGGCTGTCTAATCTACGATCAACGGCCTTAGCCAAAAACCCGGATCGGTAAAAGTTAACACTGTTGCGAACTCAATACCTCGAAATTCTTGAGGTTACTGCGGTTACCCGGGCCGGATTATCCGTCAAAAATAAGCGAAGTCGGGTTCAGTTTACGTTTCTCCTAACTATTCCCAACTAAAAATGACAATTAAAAAAGGTATCATGATATTGTGATTAGCATGTCATCCAGCAACGAGCTGTGTATATGCAGGAGCATGTTTTCCGAAAGGATTACTATTAATTTTGAAGTTTGATTTCAGAAAATCGATTATGAGCAAACAAGTAATGTGCGGAAAAGATTCGTAATACCTTTTTACGAAGCAGTGTAGCAGTTAAAACAGTAAATCATATTCTGTTACTAAAGCAGTCGATGTTTAAACGGCTGGGTGTATCTCGCTTTCAAGAGTCGGCGTCGGTGTCCGGAAACCCCGCTTCTCCCAGAGGTAGTGTTGTGAAAAATGCCGGCCCAGCTATTCTCATTGTTTAGCCTCCGATAATGGGAAATACAACGCGTGTCTGAGATACCGCTTTCCCATTCCTCAAGTACGTTGTTCGCCTGCCTGCCGTCCATTGACTGCTGGTTAATTACATCAACTTGTTTTATAGGAAACGCTTATCGCACACAGAGAGCGTGACGCACAGAATCAGAGAGCACATGTAATATAAAGTTGTATGTAAACAAGGGAGTTTTAGTCCTTAGTGAGCGCCATACGATTGCGATCGGATGTTTATCAGCCTCGGCTAGTGCACAGTTTAAACGTTCTGATGTTAGTTGCCGAGCCCTCAGCAAGTATGTATACAGCTGTTTATTTGGGCCTCTGTAGTTCTAGTGTTAAGGAAGGCAGACTCGACTGCACGCTACAAGCGACAGCGCTTTTTCCATCAATCCAATCACATTTGTTGAGCCCCTTACGGGCACTTGAGGTGACGGCGCTAATTTCTAAGCAGTTTCGATTGTGTGGGCAGCTTGGCCACAGAGCAAAGCGCAGAAAACGCGGCGCTTCGCATTGCAGCAGCGCCGAACACTTTGCCAAGGTTGCAGTATATGAATACAGTAGCGCCGCGAAAGACGGAGAGTTTTTAAAGCACAATAAGCGTGCCTGCGGTCTGTACATACATACAGCAAAATTTTCGGCGTTGTGTAAAGTTGGTCGCGACAACAATAGCCCTCTCGGTGTTTGGTGCTTGAAGCGGCCCTACAACAGCCCGCTATCATAGGCCGGGAATTAGGGCAAGTGGCGGCTTAGCGAGAATTTAATTTTCCTTGTTAAGCAAAATCGTGTGAAGTGCTTCTGTCCCACGACTGTTCACTTCCTGCGACAACGTATAGTGAGATTGTACTTTTGTAGCCAAGATACCAATATCAATAATAATATTCAGCTTTGCCCGCTAGGTTGGAGTAAAGGGTAGATATTAGTTGAGAATAGTTGCGTAATATGATTAAGCTCGTGTACCGGCTTGCTTTATATATTTTTGCTAAACAAACAAGTGTAGCGATTAAAATCACTCAGGCCTAAGCCAAGGGTAAAACCGGTTAATTCGGAGGTTTTAGAAACAGTTATTTTTTGCGGTTTCACTAAACTTAGAATAAATACCCAAGAATATTATTATAGTTTATAATTTTTTGTTTAAGTTTTTTTTTTTAAATATCCATTTTTTGGTGATTGTGATTGATTTGTAATAAGATATTTTTAACTTCGATATTAATGTTTGCTTAAAATTACGAAATAGAGCCGTCTGCTGCGAAGGTTTGTAAAGTGAAACAATTAGTGGGCTACTGCAGTTCTACTTTCTGTACAAATATACGCTTTATCACGCTGTCACCTTGACAGACGTTATTGTAGGAAAGTTTTTGTGCTGAACAATAGCCTTGTAATTAGTTGCGGGGGGGCCTCTCGGTTCAAGGCCGAATAGATACGACCTCTGATCAGCGGGTCGAAAACGAACGTAACAATAGGGAATTATTTCGTGCTGTGACGTCGGCCGAGTGGGGCTGGGAACCATTTCTAAAACATTCCTGGCATAATGATACGATGTAAGCGCAATATTTCACAAACGAAACAAGTTTACGTGACTGTAACTGCATAAGCGTTGCTTTGTCACTGGAGGCGCCAACCGCACGATAAGATATTTCAGCGACGGTCGCAATGAAAACGGACACCCTATTACATGTATGACGGCCGTTAATACCTCTGTCGCTTTGACACCTTCCAATTGTCGATAACATAACCCGCAACTTGATATTCTGTGAATATTATGACACCCGGCGCCTTTTGCCTGAATTGTGTAATCGTGCCGCAATATTCGAAATTGTCCTGGGTTTATTTTTAAAGGCAGACGTCAGAGAAATTGTAATTCTTTACAT</w:t>
      </w:r>
      <w:r w:rsidRPr="00BB26F3">
        <w:rPr>
          <w:rFonts w:ascii="Courier New" w:hAnsi="Courier New" w:cs="Courier New"/>
        </w:rPr>
        <w:lastRenderedPageBreak/>
        <w:t>CAGATCTGATAAACCGCTCGATTTCACGGATGTGTTGAACAAGCGCCGTTTCAAACTGTCGCAGTTTTATTTTTATCTTCGTATAAATTTACAGCGGAATTCATTGAATGCTAAACTGTTGTATAAAGAAGTGTGCGGAAAGACGGGCCCTGTTGGGACATACTATCAAACTATTCTGATCGTGTTTTAAACAATTAACAACGGTATATGGGATTCGCGAGAAAACGGTCTTATAATTTTTGAATATTCTTTGTTTACTACCGAATAGGACAAGAAAATAGAATGAATAGGTGTCCCATCTTTCCCCACCCTATACTATATATGAACCACACGTACTCCAAACACACTTAACAGCGTGACATATTTCGCTATTGCGCCAGTTTAAAACACTTTTATCTTGAGTTCAATAGGCATACGTGTCATAGTTACTACACACGTTGTAACTTTTCCCGTATCGGAAGTTTTTTTTAAAAATTAGGACTCTCCTATGACGAATTATATTAATTGCTCCCCTGGCGCGGTTTATTTTGTCTTTTCCCACTTATTTTCCTTTGCCCACGTTTTATACAGTTACCTTTAATTTGCTACGCGTTTGCTCGACGGGCGGCATGAGCGTTTTGGGGATTATGACGTAACAAAACGGTTTTTAATCTCTTCCTCTATGTTACGACATAATAGCACCTGTGGAAAAACACAAACCTGTTTTGTTGGGAAGCTGTATGGTTGTAAAGGGATGTGTGTTTCGTTTTGTTGGTCTCTGCTAAATACACGAGTGCAATTTCAGTCAATTACGAATACCAACGTATGAAAAGAATGCGCAGATTTTGCTAATTGGTTTGTTTACCCTCGTTCGTGCTTGGAATTCTGCAAATTGTTGTTGTGTGGGTTAGAACAATCCAATCACCCTGAAAGTTTTTTTAAATGCAGAAGAAAACCATTAATTTTGTGCCCAAAACACCGTAAGCTGTAGCCAGCACAAGTTCGATATGTGTTCATCAAAAATCGGCGGACTTTTTCTCACCGTCGCTTTTTTCCCGCGGCTCCAGCAACGCGTTTGTTAAAAGCGCGTTGCCTACCGTTATTTACATTAAACGATGCCGATCGCTGGGCGGTTCGTTATTTTTACTCGTCTGGTAATGGACAAAATAACAACCCAGTCGTGTGCTTAGATTTTAGCGGTATGGAGCGCCACGCGCCGACCCTCGGGAAGGACATGCTGCACAGCGGGAAACCGAGCTTTAGGATCCGGCAGATAATTTTATTCGGAGTCGATGTTAGAATTGTTATAAGTTGTTCAGGATAATAGCAAAGTGAAAGCAGAAATAAATTTAAACTTTATGCTTTGTATATTTATTCAGTAAGTAGTTAAATAATGTCAATTCGGATTTAATGCATTGCGAGTATAAATAGTAAATCCGAATATCAAAGTGATTTCTAAGGGACATTATTCTTCTCTTGGATTACATACGAAA</w:t>
      </w:r>
      <w:r w:rsidRPr="00BB26F3">
        <w:rPr>
          <w:rFonts w:ascii="Courier New" w:hAnsi="Courier New" w:cs="Courier New"/>
          <w:highlight w:val="green"/>
        </w:rPr>
        <w:t>ATG</w:t>
      </w:r>
      <w:r w:rsidRPr="00BB26F3">
        <w:rPr>
          <w:rFonts w:ascii="Courier New" w:hAnsi="Courier New" w:cs="Courier New"/>
        </w:rPr>
        <w:t>CGACCCTCC</w:t>
      </w:r>
    </w:p>
    <w:p w:rsidR="00444344" w:rsidRDefault="00444344">
      <w:pPr>
        <w:rPr>
          <w:rFonts w:ascii="Courier New" w:hAnsi="Courier New" w:cs="Courier New"/>
        </w:rPr>
      </w:pPr>
    </w:p>
    <w:p w:rsidR="00444344" w:rsidRDefault="00444344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="00160E28">
        <w:rPr>
          <w:rFonts w:ascii="Courier New" w:hAnsi="Courier New" w:cs="Courier New"/>
        </w:rPr>
        <w:t>Dmbx -3490/-2159</w:t>
      </w:r>
    </w:p>
    <w:p w:rsidR="00160E28" w:rsidRDefault="00160E28">
      <w:pPr>
        <w:rPr>
          <w:rFonts w:ascii="Courier New" w:hAnsi="Courier New" w:cs="Courier New"/>
        </w:rPr>
      </w:pPr>
      <w:r w:rsidRPr="00160E28">
        <w:rPr>
          <w:rFonts w:ascii="Courier New" w:hAnsi="Courier New" w:cs="Courier New"/>
        </w:rPr>
        <w:t>CACTCATCTGCCTACATTAGCTTAGTATTTTAGTTGAATAAATAAGTTCCAATATTTTCACAACCCGTTCTTAACTATAGAACAAGAATCGCTACGGCTCCGATGCTCGATTTCGAGTACCCGGTCGCCCTAGCAACCCACTTCACAATAGTAACAATGAGACCCGACCCTCCCATTGTGAGGTAATGTTTCTTTCATTGTTACGTGATATCGAAACTCCGCCAATCGCAAGGGAAAGAAAATCGACAGGGCACAAAATGAAATTTTTCGAAGAGTTAAAAACGATAAAAAAACAAACTAAAAATACTAAAAGTTGTTGATTGTTATAAAAACGCGACAGAAGCGTTTATTGTTTTATCACAATGACGATTAACCGGACCATACTATGCCATTGAAACCGCCTAATTGAAATTTCGTGGTCGGATTCGCTATTTTCGCACCCTGCGTTCCTCAATTTGATTGTATTCTACATCGTTAATATTTAATGAAATATTGACTTGTTAATCGACACTTCGCGAAAGAACAATTAAATCGTTATGACGTCATATGGGTAGACGATTGTTTTAATCGCGATGTTTCGACACCACCTGTTAAAATGTTTAACGAAAGAAAATACTAAATTAAACTTTAGTACTTTAAACGGCAATTGTTTCAACTTCGTATTCACTTACGTCTTAGGAGTTGTCTAATTTGTCAGTCATACAAAGGGGTAAAGCCAAAAAATAATCACTCACATAGTTACATACATATGGTAACTCGTAAGCTGGCACGAGGTGTATGAAACAGAACACTCGTGTTATATACGACGTTGGTCATAACGACTGTCGTTTTCCGGCCACGCGAGGATAAATAAGTTGCATTTACTCGGCCCATTTAGTATAAAGAAGTAAAAAACGTTTTTATAATAAGCAAAAACTAATCAATTAAAAGAAGTTTTTAAACAGATCAGGTTGATCGTATTTAACCATGGATAAGAATACAATTCAGCCACATAAAGTTTCGAATTTAAAGTTGATTTATTTTAATTTATTCGAATTAACAAGCAGTCGCCGATAAATCGAAGACACATTTGTGACGTCACGCCTTAACAATCCGCTATTGATGACGTAATAAAGGTGAATCATCTGCCATTATGAGCTCACAATTAACGCGTCTGATCTGCGACAAACGAAGCGCGAAATTGCTCGACGCGCTGGGAATAATTAACCTCGCTTTAACGCCATCTAGCGAGCACGAATTCCTGTATATTTAGGAGCGTAAATAACCAGAATACTCATTCGTGGTTAACAATCAGCATTGTTACGTCAATAAGGATTGTAACGTCATAGTACT</w:t>
      </w:r>
    </w:p>
    <w:p w:rsidR="00160E28" w:rsidRDefault="00160E28" w:rsidP="00160E28">
      <w:pPr>
        <w:rPr>
          <w:rFonts w:ascii="Courier New" w:hAnsi="Courier New" w:cs="Courier New"/>
        </w:rPr>
      </w:pPr>
    </w:p>
    <w:p w:rsidR="00160E28" w:rsidRDefault="00160E28" w:rsidP="00160E28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&gt;Eef1a -1955/-1 (Sasakura et al. 2010)</w:t>
      </w:r>
    </w:p>
    <w:p w:rsidR="00160E28" w:rsidRPr="00D90263" w:rsidRDefault="00160E28" w:rsidP="00160E28">
      <w:pPr>
        <w:rPr>
          <w:rFonts w:ascii="Courier New" w:hAnsi="Courier New" w:cs="Courier New"/>
        </w:rPr>
      </w:pPr>
      <w:r w:rsidRPr="00160E28">
        <w:rPr>
          <w:rFonts w:ascii="Courier New" w:hAnsi="Courier New" w:cs="Courier New"/>
        </w:rPr>
        <w:t>GTGACGGGAAAACGATAGTCGTTATAACACGAGTATTCGTACACCTCGTGCGAGCTAACGAGCTACCATATATGTTGTGGGCGAATAAAGGTTTTATAAATATAACATTGGTTTTATAAATAAAACAACGCCATTTTAAAGTCGGTTACATAATTCTGTAACTAGTTCAAATTGAACGGTAAACGTAAATAAAAACCTTGACCGTCTTACCCAATTATATAAAAACACTTTGAACGCTTTTTAAGATGGAAGGGTATGGCCATGCCTAGATAATTCTGTGGACCATCTCACCCCAACCTATTACAGAACGGTCGTAATAATGAAAATGGGTACCATTTTTAGGCATATAGACTGATTCCTCCTTTCTAGAAACGTAAGCAGTATACACAGAAAAAATGAAGTGTGATTCTGTGCAATTAAACCGTTCTAAATTCATAGCCGACTGAATTTCTAATTAAGTGAATGTCTGACCTAGATTTATTGTTAAGTTTAGCACCAAATCTGAGCCAGCGATAAGCAGTCTAATTAAATTGGCTGCTGGCGATAAAATAGGTCATCCTGAAAAATCGTTTGCGCCTTTATTTAAAATATAGTAGAGTGGGGAAAGACGGGACATCTTATCGTTCTATTTTCTCGTCCCATTTCGTAGTAAACAAAGAACATTCAAAAAATATAAAACCATAACTTCAAAACTTCAATAGACCGTTGTCAACTGTTTAAAACACAATAAGAGAATTTGGATATTATGTGCTAAAGGTGTCCCATCTCCCCCCACCCTACTATATCTGTTTATAGTTCTGTGGGGTAAGATGAGATACCGTTAACACCTAAACATTTTTACTTTAAACAATCAACCACGTTTTTTATAGTCGTAATGGACATGTGGTTACATAATTCTGAAAATATTTTTTGCCCCCGACCAAAAGACGCGAAGAGTAAAAACATGTCTCAGCTTATATTCCCCACATAAATATATTTTTGTACTGTTTGGTGAATTTATAAACTTATATTACCATGCATATACGTTATGTTACTGGTATTTTCTCAGTAGGCAAATTCATTTGTCCACGTTTTATAGGTTTTCAATATTTATGATTTTTAAAATGCTAAAAATGTGGGAGGGGGGTTGAAAGTACAATACAAACACACAAAACAACTCAAACTAAAGATTTATAGTTATGCTAATTCACCTACACAATATAACAAGATGTGTAATGCAACCATGTGTTTATGATGAGCGCTAACATATTTTGTAACCACTCAAATTCCCCGCCACACGAGGATAATGAATAGGTGACTCTGTAGTCTGTACATCTTAGACTGAAATAAAGATTATAAATCTACGAAATAAAATAATTTCTGCTCACTGATTATACTTCTGTTTTATAGATTAGAAACCGTTTCTAATAAATGACCTAATTCGCTATACACACACGCTGTGCGCGAGATAATCATTCTCGCACCCCGTTTATTGTGTTAAAATTGCCGCCTAGATTCACAAAGCGTGACGGCTAGAGCCAGCAACGTGTCGCCTTCAATTACGCAACATCCGGGTTGCGCAATTCTGGATATAAAAGAACTAACAAAGATGACGTAGCTACCTTTTTCAGTTCAGACTTACGAAAGACTCACGTGTCGGCGGTCTACTTGTCCTTTTCGAGCTGTGGCAATTTGGTGAGTGGTTCTATCTTATATCTGAGTACATCTCTAAGGAATTATAGTTTGATTAGTTAAGTTTTTATTGTTAGGAAAGATGAAATCATTAGGTTTTACTTAGTTTAAGTATGTTAGTACTGGTTAGGCGTTTGAATTATTGAAAAACTCAGTTCGTTAACTGTAGTAGTTCTGGTAGCTTAGCAAGTATACCCTGTATACGCCTTTTGGCTTTTTAACAATAACTTAAACTTATTTTACAGCAAATTTCTGTGCATTCGGTTAACCCCAACCTTCCAAA</w:t>
      </w:r>
    </w:p>
    <w:p w:rsidR="00160E28" w:rsidRDefault="00160E28">
      <w:pPr>
        <w:rPr>
          <w:rFonts w:ascii="Courier New" w:hAnsi="Courier New" w:cs="Courier New"/>
        </w:rPr>
      </w:pPr>
    </w:p>
    <w:p w:rsidR="00160E28" w:rsidRDefault="00160E28">
      <w:pPr>
        <w:rPr>
          <w:rFonts w:ascii="Courier New" w:hAnsi="Courier New" w:cs="Courier New"/>
        </w:rPr>
      </w:pPr>
    </w:p>
    <w:p w:rsidR="00BB26F3" w:rsidRDefault="00BB26F3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FOG -1982/-1</w:t>
      </w:r>
      <w:r w:rsidR="00483903">
        <w:rPr>
          <w:rFonts w:ascii="Courier New" w:hAnsi="Courier New" w:cs="Courier New"/>
        </w:rPr>
        <w:t xml:space="preserve"> (Rothbächer et al. 2007)</w:t>
      </w:r>
    </w:p>
    <w:p w:rsidR="00BB26F3" w:rsidRDefault="00BB26F3">
      <w:pPr>
        <w:rPr>
          <w:rFonts w:ascii="Courier New" w:hAnsi="Courier New" w:cs="Courier New"/>
        </w:rPr>
      </w:pPr>
      <w:r w:rsidRPr="00BB26F3">
        <w:rPr>
          <w:rFonts w:ascii="Courier New" w:hAnsi="Courier New" w:cs="Courier New"/>
        </w:rPr>
        <w:t>GCAACTATTGTAACACCACACGGGGGCGCAGTAGAGCCAGAATCTTAGTAAATGCGGTTTGATTGTAAAGTTTTTAACAATCTCTCGCTTTGTATATTCTAGAATGGGGAAAGATGGGACCCTTAAGCACTCATTGCCCAATATTTCCAAACCCAAAATCTACGATGGTTTTGTGTGGTACCACGAATTAGTACTATCATATACACTTCAAAGAAATATATTAAACCATACGAGAAGTAATTTATCTATTCGCACAACAGGTGTAACTTTGGAAATTCGAACACAGGCGAGCTAGTTTTATGACACGTAAACTTTATATATTTCTTTTCTAATTTAAGGAATATTGACCACTGCCCATTTTTCTTGTTTTAATATCCCAGTTTTTAAAATGGCCTGAAATATTTCAGCTTATTTTATTAAATTACGATACTGGATTGATGATTCAAATTAACAAACTACCAAAAAATGTTGACAGTTTTAATATGATTTACCGAGCACCACGTGTAACAGCATCATACAAATTTAATTGATTTTGTATTACTTACTTTATAATTTAAACATACGGTATTTAGTAAACAAAGAACATTCAAAGAATTAGAAAACCGTATTCCCATGACTTTCATAGACCGTTGTTGATTGTTTAAAACATGATCATAATATGTAGGTATTATATGTGCCAAAGGTGTCCCGTTTTCCCCCACCCATACTATATATATTATAAAAAAAAATGGCGTTATAAAAAAACTATACCCTGCATGTATTTATAGATTTGTTAAACGTATGATCTCGTGTTATGATCTATCCGTATAGTGGACCAGGAATCTTTGGGTTGTGCATATTTAACTGAGAAATCGACAAGCAATTAAACGCGGCAGTATACGACATGAACAATATAATTGGCGCATTATAA</w:t>
      </w:r>
      <w:r w:rsidRPr="00BB26F3">
        <w:rPr>
          <w:rFonts w:ascii="Courier New" w:hAnsi="Courier New" w:cs="Courier New"/>
        </w:rPr>
        <w:lastRenderedPageBreak/>
        <w:t>TTAGATTGTATACCACGCACTACCTAAAAAGTTAAGCTATAACTGACGTCAGGTATTATTTATTGGTATCCGGCAACACTAATAAATGAAATTTTGTCAAAATGTAAGCCCTCGTATCTATTTAAATTTTGACGCTAAATAATCCATTTATGCAGTATAATACCAAACATACAAAATGTTTCAGTTTGTATCACTTTATTATGCATCACGTTTTTGGGATAAATACACATCAGGATTTAACAAAATATGTTAAATACAATATGGCGGTATTGCTTTCACTTAAAAGTGTTAACAATTAAGATGGGAAAAATAAAACAGTAAATATATTCTTTAAATCGAACTTTTGTTGTAAATCTTCTATTTTAATAATTTATTCATGTTTAAAACGATGTTTGTTTCGGCGTCATGCTGCTCGTTAGGTATAACTTCACTCGGGACATTTTAGTATCGAGTTGCTCAAAATTGTTAGGGTTGTCAACTGAATAGCGATGTTTTCGATTGAGTTAATATTTCTATACATGATGGCATCAGCTAGTAAGATAGAAAACAACCTTGTTATTACTCGTGCTGTAATAATATAATTCATGAAAAACAAACATGGTCTTATCAAATCTATTCCGAAGACAAACATACGGCTGATAGAATTCAGTCAGCGCGGTTTGGGCGACATCACTCAGAGCTCTAGCTCTTATCTTGCTTATCGAGCAAGCGATAAAACAAGCAGTAACGAGAAAACAAGAGAAAGAAGGCTAGCTTCCTGGAGAAGACCAAGATAAAGTATCTCAAAATTCAGGAAACGGTCCAAGACCGAAGCTCCAAAGCTCTTGTGTTCAGTTAAACTCTGATAGTGAATAAGCTTCGTGTATTGTACCGACCCATTGTCAATCATGCAAACTTGATATTATATTGACAAGAGAAGAAGGCAGTTTAAATTAAAACTCTAAAGTAGAGAGACATTAATCTCAGCTGACAAGGCAGGTGGTCACAGTAAGTTCATTTAAATAGTTGGCCAACAACAGCTTTTCCAAGAAAGTATTTTTGTTTCAGGTCTATACAAAAATAACACACATA</w:t>
      </w:r>
    </w:p>
    <w:p w:rsidR="00BB26F3" w:rsidRDefault="00BB26F3">
      <w:pPr>
        <w:rPr>
          <w:rFonts w:ascii="Courier New" w:hAnsi="Courier New" w:cs="Courier New"/>
        </w:rPr>
      </w:pPr>
    </w:p>
    <w:p w:rsidR="00BB26F3" w:rsidRDefault="00BB26F3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bpFOG</w:t>
      </w:r>
      <w:proofErr w:type="spellEnd"/>
      <w:r w:rsidR="00622B68">
        <w:rPr>
          <w:rFonts w:ascii="Courier New" w:hAnsi="Courier New" w:cs="Courier New"/>
        </w:rPr>
        <w:t xml:space="preserve"> (Rothb</w:t>
      </w:r>
      <w:r w:rsidR="00444344">
        <w:rPr>
          <w:rFonts w:ascii="Courier New" w:hAnsi="Courier New" w:cs="Courier New"/>
        </w:rPr>
        <w:t>ächer et al. 2007)</w:t>
      </w:r>
    </w:p>
    <w:p w:rsidR="00160E28" w:rsidRDefault="00BB26F3">
      <w:pPr>
        <w:rPr>
          <w:rFonts w:ascii="Courier New" w:hAnsi="Courier New" w:cs="Courier New"/>
        </w:rPr>
      </w:pPr>
      <w:r w:rsidRPr="00BB26F3">
        <w:rPr>
          <w:rFonts w:ascii="Courier New" w:hAnsi="Courier New" w:cs="Courier New"/>
        </w:rPr>
        <w:t>AGCTTCGTGTATTGTACCGGCCCATTGTCAATCATGCAAACTTGATATTATATTGACAAGAGAAGAAGGCAGTTTAAATTAAAACTCTAAAGTAGAGAGACATTAATCTCAGCTGACAAGGCAGGTGGTCACAGTAAGTTCATTTAAATAGTTGGCCAACAATAGCCTTTCCAAGAAAGTATTTTTGTTCCAGGTCTATACAAAAATAACACACAAC</w:t>
      </w:r>
      <w:r w:rsidRPr="00BB26F3">
        <w:rPr>
          <w:rFonts w:ascii="Courier New" w:hAnsi="Courier New" w:cs="Courier New"/>
          <w:highlight w:val="green"/>
        </w:rPr>
        <w:t>ATG</w:t>
      </w:r>
    </w:p>
    <w:p w:rsidR="00160E28" w:rsidRDefault="00160E28">
      <w:pPr>
        <w:rPr>
          <w:rFonts w:ascii="Courier New" w:hAnsi="Courier New" w:cs="Courier New"/>
        </w:rPr>
      </w:pPr>
    </w:p>
    <w:p w:rsidR="00160E28" w:rsidRDefault="00160E28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proofErr w:type="gramStart"/>
      <w:r>
        <w:rPr>
          <w:rFonts w:ascii="Courier New" w:hAnsi="Courier New" w:cs="Courier New"/>
        </w:rPr>
        <w:t>H2B(</w:t>
      </w:r>
      <w:proofErr w:type="spellStart"/>
      <w:proofErr w:type="gramEnd"/>
      <w:r>
        <w:rPr>
          <w:rFonts w:ascii="Courier New" w:hAnsi="Courier New" w:cs="Courier New"/>
        </w:rPr>
        <w:t>Helobdella</w:t>
      </w:r>
      <w:proofErr w:type="spellEnd"/>
      <w:r>
        <w:rPr>
          <w:rFonts w:ascii="Courier New" w:hAnsi="Courier New" w:cs="Courier New"/>
        </w:rPr>
        <w:t xml:space="preserve"> leech)::</w:t>
      </w:r>
      <w:r w:rsidRPr="00160E28">
        <w:rPr>
          <w:rFonts w:ascii="Courier New" w:hAnsi="Courier New" w:cs="Courier New"/>
          <w:color w:val="FF0000"/>
        </w:rPr>
        <w:t>mCherry</w:t>
      </w:r>
      <w:r>
        <w:rPr>
          <w:rFonts w:ascii="Courier New" w:hAnsi="Courier New" w:cs="Courier New"/>
        </w:rPr>
        <w:t xml:space="preserve"> (</w:t>
      </w:r>
      <w:proofErr w:type="spellStart"/>
      <w:r>
        <w:rPr>
          <w:rFonts w:ascii="Courier New" w:hAnsi="Courier New" w:cs="Courier New"/>
        </w:rPr>
        <w:t>Gline</w:t>
      </w:r>
      <w:proofErr w:type="spellEnd"/>
      <w:r>
        <w:rPr>
          <w:rFonts w:ascii="Courier New" w:hAnsi="Courier New" w:cs="Courier New"/>
        </w:rPr>
        <w:t xml:space="preserve"> et al. 2009)</w:t>
      </w:r>
    </w:p>
    <w:p w:rsidR="00160E28" w:rsidRDefault="00160E28">
      <w:pPr>
        <w:rPr>
          <w:rFonts w:ascii="Courier New" w:hAnsi="Courier New" w:cs="Courier New"/>
          <w:color w:val="FF0000"/>
        </w:rPr>
      </w:pPr>
      <w:r w:rsidRPr="00160E28">
        <w:rPr>
          <w:rFonts w:ascii="Courier New" w:hAnsi="Courier New" w:cs="Courier New"/>
          <w:color w:val="000000" w:themeColor="text1"/>
        </w:rPr>
        <w:t>ATGCCACCAAAGCCTGCCAGCAAGGGAGCTAAGAAGGCCGCCAGCAAGGCGAAAGCTGCTCGCAGCACGGACAAGAAGCACAAGAGAAGGCGAAAGGAAAGCTACTTTATATACATATACAAAGTGCTGAAGCAGGTTCACCCGGACACGGGCATCAGCGGCAAAGCCATGTCAATAATGAACTCGTTCGTCAATGACATCTTTGAACGAATCGCAGCCGAAGCTTCTCGCCTCGCCCACTACAACAAGAGATCCACAATCACCAGCAGAGAAATCCAGACGGCCGTCAGGCTTCTGTTACCCGGCGAGTTGGCCAAGCACGCCGTCAGCGAAGGCACCAAGGCCGTCACCAAGTACACCAGCTCAAAGGTCGACAGGCCAATCTGGCCGCGGGTCGACGGTACCGCGGGCCCGGGATCCATCGCCACC</w:t>
      </w:r>
      <w:r w:rsidRPr="00160E28">
        <w:rPr>
          <w:rFonts w:ascii="Courier New" w:hAnsi="Courier New" w:cs="Courier New"/>
          <w:color w:val="FF0000"/>
        </w:rPr>
        <w:t>ATG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TAA</w:t>
      </w:r>
    </w:p>
    <w:p w:rsidR="00160E28" w:rsidRDefault="00160E28">
      <w:pPr>
        <w:rPr>
          <w:rFonts w:ascii="Courier New" w:hAnsi="Courier New" w:cs="Courier New"/>
          <w:color w:val="FF0000"/>
        </w:rPr>
      </w:pPr>
    </w:p>
    <w:p w:rsidR="00160E28" w:rsidRDefault="00160E28">
      <w:pPr>
        <w:rPr>
          <w:rFonts w:ascii="Courier New" w:hAnsi="Courier New" w:cs="Courier New"/>
          <w:color w:val="FF0000"/>
        </w:rPr>
      </w:pPr>
    </w:p>
    <w:p w:rsidR="00160E28" w:rsidRDefault="00160E28">
      <w:pPr>
        <w:rPr>
          <w:rFonts w:ascii="Courier New" w:hAnsi="Courier New" w:cs="Courier New"/>
          <w:color w:val="000000" w:themeColor="text1"/>
        </w:rPr>
      </w:pPr>
      <w:r>
        <w:rPr>
          <w:rFonts w:ascii="Courier New" w:hAnsi="Courier New" w:cs="Courier New"/>
          <w:color w:val="000000" w:themeColor="text1"/>
        </w:rPr>
        <w:lastRenderedPageBreak/>
        <w:t>&gt;Unc-76::</w:t>
      </w:r>
      <w:r w:rsidRPr="00160E28">
        <w:rPr>
          <w:rFonts w:ascii="Courier New" w:hAnsi="Courier New" w:cs="Courier New"/>
          <w:color w:val="00B050"/>
        </w:rPr>
        <w:t>GFP</w:t>
      </w:r>
      <w:r>
        <w:rPr>
          <w:rFonts w:ascii="Courier New" w:hAnsi="Courier New" w:cs="Courier New"/>
          <w:color w:val="000000" w:themeColor="text1"/>
        </w:rPr>
        <w:t xml:space="preserve"> (Unc-76-tagged fluorescent proteins fill cell bodies and axons and are excluded from the nucleus more than </w:t>
      </w:r>
      <w:proofErr w:type="spellStart"/>
      <w:r>
        <w:rPr>
          <w:rFonts w:ascii="Courier New" w:hAnsi="Courier New" w:cs="Courier New"/>
          <w:color w:val="000000" w:themeColor="text1"/>
        </w:rPr>
        <w:t>unlabelled</w:t>
      </w:r>
      <w:proofErr w:type="spellEnd"/>
      <w:r>
        <w:rPr>
          <w:rFonts w:ascii="Courier New" w:hAnsi="Courier New" w:cs="Courier New"/>
          <w:color w:val="000000" w:themeColor="text1"/>
        </w:rPr>
        <w:t xml:space="preserve"> GFP</w:t>
      </w:r>
      <w:r w:rsidR="0060439B">
        <w:rPr>
          <w:rFonts w:ascii="Courier New" w:hAnsi="Courier New" w:cs="Courier New"/>
          <w:color w:val="000000" w:themeColor="text1"/>
        </w:rPr>
        <w:t>, as shown in Imai et al. 2009.)</w:t>
      </w:r>
    </w:p>
    <w:p w:rsidR="00160E28" w:rsidRDefault="00160E28">
      <w:pPr>
        <w:rPr>
          <w:rFonts w:ascii="Courier New" w:hAnsi="Courier New" w:cs="Courier New"/>
          <w:color w:val="00B050"/>
        </w:rPr>
      </w:pPr>
      <w:r w:rsidRPr="00160E28">
        <w:rPr>
          <w:rFonts w:ascii="Courier New" w:hAnsi="Courier New" w:cs="Courier New"/>
          <w:color w:val="000000" w:themeColor="text1"/>
        </w:rPr>
        <w:t>ATGGCGGATCTGCGAGTACCGGACATTCCGCTCGCCTCGTGTGATGATGATGATATCGATAGTAATAAGAATTTGAGCAACCATTCATCAGACGAGAAACATCACTGCAACAGCAACAGCGACGAGGAACGTCTTCATGACGAGTTCTCTGGATCCCTTGAGGACCTTGTCGGCAACTTTGACGAAAAAATTGCGGCATGCCTGAAGGACCACGAGGTGACGACAGCGGATATTGCACCTGTGCAGATACGTACTCAAGAGGAAGTTATGAATGAAAGCCAAACATGGTGGACATTAACCGGAAACTTTGGAAACATTCAACCTCTCGACTTTGGAACCTCTTCGATATGTAAAAAGATGGCCGCAGCTCTGGACAGTGATTCATTGAAAGACGACGCATCTACACGCCGAAGTATGACAAATTCCGATGATGAGGATCTTTTACGACAACAAATGGATGTTCATCAAATGATTGGACATCATCATGGATCTACGGATACTGGTGGTGAAACACCTCCACAGACTGCTGATCAAGTTATCGAAGAAATTGATGAAATGTTACAGGTACCGGTCGCCACC</w:t>
      </w:r>
      <w:r w:rsidRPr="00160E28">
        <w:rPr>
          <w:rFonts w:ascii="Courier New" w:hAnsi="Courier New" w:cs="Courier New"/>
          <w:color w:val="00B050"/>
        </w:rPr>
        <w:t>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</w:t>
      </w:r>
    </w:p>
    <w:p w:rsidR="00160E28" w:rsidRPr="00160E28" w:rsidRDefault="00160E28">
      <w:pPr>
        <w:rPr>
          <w:rFonts w:ascii="Courier New" w:hAnsi="Courier New" w:cs="Courier New"/>
          <w:color w:val="000000" w:themeColor="text1"/>
        </w:rPr>
      </w:pPr>
    </w:p>
    <w:p w:rsidR="00160E28" w:rsidRDefault="00160E28">
      <w:pPr>
        <w:rPr>
          <w:rFonts w:ascii="Courier New" w:hAnsi="Courier New" w:cs="Courier New"/>
          <w:color w:val="000000" w:themeColor="text1"/>
        </w:rPr>
      </w:pPr>
      <w:r>
        <w:rPr>
          <w:rFonts w:ascii="Courier New" w:hAnsi="Courier New" w:cs="Courier New"/>
          <w:color w:val="000000" w:themeColor="text1"/>
        </w:rPr>
        <w:t>&gt;Unc-76:</w:t>
      </w:r>
      <w:proofErr w:type="gramStart"/>
      <w:r>
        <w:rPr>
          <w:rFonts w:ascii="Courier New" w:hAnsi="Courier New" w:cs="Courier New"/>
          <w:color w:val="000000" w:themeColor="text1"/>
        </w:rPr>
        <w:t>:</w:t>
      </w:r>
      <w:r w:rsidRPr="00160E28">
        <w:rPr>
          <w:rFonts w:ascii="Courier New" w:hAnsi="Courier New" w:cs="Courier New"/>
          <w:color w:val="00B050"/>
        </w:rPr>
        <w:t>YFP</w:t>
      </w:r>
      <w:proofErr w:type="gramEnd"/>
      <w:r>
        <w:rPr>
          <w:rFonts w:ascii="Courier New" w:hAnsi="Courier New" w:cs="Courier New"/>
          <w:color w:val="000000" w:themeColor="text1"/>
        </w:rPr>
        <w:t>(Venus)</w:t>
      </w:r>
    </w:p>
    <w:p w:rsidR="00160E28" w:rsidRDefault="00160E28">
      <w:pPr>
        <w:rPr>
          <w:rFonts w:ascii="Courier New" w:hAnsi="Courier New" w:cs="Courier New"/>
          <w:color w:val="00B050"/>
        </w:rPr>
      </w:pPr>
      <w:r w:rsidRPr="00160E28">
        <w:rPr>
          <w:rFonts w:ascii="Courier New" w:hAnsi="Courier New" w:cs="Courier New"/>
          <w:color w:val="000000" w:themeColor="text1"/>
        </w:rPr>
        <w:t>ATGGCGGATCTGCGAGTACCGGACATTCCGCTCGCCTCGTGTGATGATGATGATATCGATAGTAATAAGAATTTGAGCAACCATTCATCAGACGAGAAACATCACTGCAACAGCAACAGCGACGAGGAACGTCTTCATGACGAGTTCTCTGGATCCCTTGAGGACCTTGTCGGCAACTTTGACGAAAAAATTGCGGCATGCCTGAAGGACCACGAGGTGACGACAGCGGATATTGCACCTGTGCAGATACGTACTCAAGAGGAAGTTATGAATGAAAGCCAAACATGGTGGACATTAACCGGAAACTTTGGAAACATTCAACCTCTCGACTTTGGAACCTCTTCGATATGTAAAAAGATGGCCGCAGCTCTGGACAGTGATTCATTGAAAGACGACGCATCTACACGCCGAAGTATGACAAATTCCGATGATGAGGATCTTTTACGACAACAAATGGATGTTCATCAAATGATTGGACATCATCATGGATCTACGGATACTGGTGGTGAAACACCTCCACAGACTGCTGATCAAGTTATCGAAGAAATTGATGAAATGTTACAGGTACCGGTCGCCACC</w:t>
      </w:r>
      <w:r w:rsidRPr="00160E28">
        <w:rPr>
          <w:rFonts w:ascii="Courier New" w:hAnsi="Courier New" w:cs="Courier New"/>
          <w:color w:val="00B050"/>
        </w:rPr>
        <w:t>ATGGTGAGCAAGGGCGAGGAGCTGTTCACCGGGGTGGTGCCCATCCTGGTCGAGCTGGACGGCGACGTAAACGGCCACAAGTTCAGCGTGTCCGGCGAGGGCGAGGGCGATGCCACCTACGGCAAGCTGACCCTGAAGCTGATCTGCACCACCGGCAAGCTGCCCGTGCCCTGGCCCACCCTCGTGACCACCCTGGGCTACGGCCTGCAGTGCTTCGCCCGCCACCCCGACCACATGAAGCAGCACGACTTCTTCAAGTCCGCCATGCCCGAAGGCTACGTCCAGGAGCGCACCATCTTCTTCAAGGACGACGGCAACTACAAGACCCGCGCCGAGGTGAAGTTCGAGGGCGACACCCTGGTGAACCGCATCGAGCTGAAGGGCATCGACTTCAAGGAGGACGGCAACATCCTGGGGCACAAGCTGGAGTACAACTACAACAGCCACAACGTCTATATCACCGCCGACAAGCAGAAGAACGGCATCAAGGCCAACTTCAAGATCCGCCACAACATCGAGGACGGCGGCGTGCAGCTCGCCGACCACTACCAGCAGAACACCCCCATCGGCGACGGCCCCGTGCTGCTGCCCGACAACCACTACCTGAGCTACCAGTCCGCCCTGAGCAAAGACCCCAACGAGAAGCGCGATCACATGGTCCTGCTGGAGTTCGTGACCGCCGCCGGGATCACTCTCGGCATGGACGAGCTGTACAAGTA</w:t>
      </w:r>
    </w:p>
    <w:p w:rsidR="0060439B" w:rsidRDefault="0060439B">
      <w:pPr>
        <w:rPr>
          <w:rFonts w:ascii="Courier New" w:hAnsi="Courier New" w:cs="Courier New"/>
          <w:color w:val="00B050"/>
        </w:rPr>
      </w:pPr>
    </w:p>
    <w:p w:rsidR="0060439B" w:rsidRDefault="0060439B">
      <w:pPr>
        <w:rPr>
          <w:rFonts w:ascii="Courier New" w:hAnsi="Courier New" w:cs="Courier New"/>
          <w:color w:val="000000" w:themeColor="text1"/>
        </w:rPr>
      </w:pPr>
      <w:r>
        <w:rPr>
          <w:rFonts w:ascii="Courier New" w:hAnsi="Courier New" w:cs="Courier New"/>
          <w:color w:val="000000" w:themeColor="text1"/>
        </w:rPr>
        <w:lastRenderedPageBreak/>
        <w:t>&gt;Human CD4::</w:t>
      </w:r>
      <w:r w:rsidRPr="0060439B">
        <w:rPr>
          <w:rFonts w:ascii="Courier New" w:hAnsi="Courier New" w:cs="Courier New"/>
          <w:color w:val="FF0000"/>
        </w:rPr>
        <w:t>mCherry</w:t>
      </w:r>
    </w:p>
    <w:p w:rsidR="0060439B" w:rsidRPr="0060439B" w:rsidRDefault="0060439B">
      <w:pPr>
        <w:rPr>
          <w:rFonts w:ascii="Courier New" w:hAnsi="Courier New" w:cs="Courier New"/>
          <w:color w:val="000000" w:themeColor="text1"/>
        </w:rPr>
      </w:pPr>
      <w:r w:rsidRPr="0060439B">
        <w:rPr>
          <w:rFonts w:ascii="Courier New" w:hAnsi="Courier New" w:cs="Courier New"/>
          <w:color w:val="000000" w:themeColor="text1"/>
        </w:rPr>
        <w:t>ATGAACCGGGGAGTCCCTTTTAGGCACTTGCTTCTGGTGCTGCAACTGGCGCTCCTCCCAGCAGCCACTCAGGGAAAGAAAGTGGTGCTGGGCAAAAAAGGGGATACAGTGGAACTGACCTGTACAGCTTCCCAGAAGAAGAGCATACAATTCCACTGGAAAAACTCCAACCAGATAAAGATTCTGGGAAATCAGGGCTCCTTCTTAACTAAAGGTCCATCCAAGCTGAATGATCGCGCTGACTCAAGAAGAAGCCTTTGGGACCAAGGAAACTTCCCCCTGATCATCAAGAATCTTAAGATAGAAGACTCAGATACTTACATCTGTGAAGTGGAGGACCAGAAGGAGGAGGTGCAATTGCTAGTGTTCGGATTGACTGCCAACTCTGACACCCACCTGCTTCAGGGGCAGAGCCTGACCCTGACCTTGGAGAGCCCCCCTGGTAGTAGCCCCTCAGTGCAATGTAGGAGTCCAAGGGGTAAAAACATACAGGGGGGGAAGACCCTCTCCGTGTCTCAGCTGGAGCTCCAGGATAGTGGCACCTGGACATGCACTGTCTTGCAGAACCAGAAGAAGGTGGAGTTCAAAATAGACATCGTGGTGCTAGCTTTCCAGAAGGCCTCCAGCATAGTCTATAAGAAAGAGGGGGAACAGGTGGAGTTCTCCTTCCCACTCGCCTTTACAGTTGAAAAGCTGACGGGCAGTGGCGAGCTGTGGTGGCAGGCGGAGAGGGCTTCCTCCTCCAAGTCTTGGATCACCTTTGACCTGAAGAACAAGGAAGTGTCTGTAAAACGGGTTACCCAGGACCCTAAGCTCCAGATGGGCAAGAAGCTCCCGCTCCACCTCACCCTGCCCCAGGCCTTGCCTCAGTATGCTGGCTCTGGAAACCTCACCCTGGCCCTTGAAGCGAAAACAGGAAAGTTGCATCAGGAAGTGAACCTGGTGGTGATGAGAGCCACTCAGCTCCAGAAAAATTTGACCTGTGAGGTGTGGGGACCCACCTCCCCTAAGCTGATGCTGAGCTTGAAACTGGAGAACAAGGAGGCAAAGGTCTCGAAGCGGGAGAAGGCGGTGTGGGTGCTGAACCCTGAGGCGGGGATGTGGCAGTGTCTGCTGAGTGACTCGGGACAGGTCCTGCTGGAATCCAACATCAAGGTTCTGCCCACATGGTCCACCCCGGTGCAGCCAATGGCCCTGATTGTGCTGGGGGGCGTCGCCGGCCTCCTGCTTTTCATTGGGCTAGGCATCTTCTTCTGTGTCAGGACTAGT</w:t>
      </w:r>
      <w:r w:rsidRPr="0060439B">
        <w:rPr>
          <w:rFonts w:ascii="Courier New" w:hAnsi="Courier New" w:cs="Courier New"/>
          <w:color w:val="FF0000"/>
        </w:rPr>
        <w:t>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TAA</w:t>
      </w:r>
    </w:p>
    <w:p w:rsidR="00160E28" w:rsidRDefault="00160E28">
      <w:pPr>
        <w:rPr>
          <w:rFonts w:ascii="Courier New" w:hAnsi="Courier New" w:cs="Courier New"/>
          <w:color w:val="000000" w:themeColor="text1"/>
        </w:rPr>
      </w:pPr>
    </w:p>
    <w:p w:rsidR="0060439B" w:rsidRDefault="00954FF6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For </w:t>
      </w:r>
      <w:proofErr w:type="spellStart"/>
      <w:r>
        <w:rPr>
          <w:rFonts w:ascii="Courier New" w:hAnsi="Courier New" w:cs="Courier New"/>
          <w:i/>
        </w:rPr>
        <w:t>Tyrp.a</w:t>
      </w:r>
      <w:proofErr w:type="spellEnd"/>
      <w:r>
        <w:rPr>
          <w:rFonts w:ascii="Courier New" w:hAnsi="Courier New" w:cs="Courier New"/>
          <w:i/>
        </w:rPr>
        <w:t xml:space="preserve">&gt;2XGFP </w:t>
      </w:r>
      <w:r>
        <w:rPr>
          <w:rFonts w:ascii="Courier New" w:hAnsi="Courier New" w:cs="Courier New"/>
        </w:rPr>
        <w:t>sequence, refer to Racioppi et al. 2014.</w:t>
      </w:r>
    </w:p>
    <w:p w:rsidR="00954FF6" w:rsidRPr="00954FF6" w:rsidRDefault="00954FF6">
      <w:pPr>
        <w:rPr>
          <w:rFonts w:ascii="Courier New" w:hAnsi="Courier New" w:cs="Courier New"/>
        </w:rPr>
      </w:pPr>
    </w:p>
    <w:p w:rsidR="003F5716" w:rsidRDefault="00F32772">
      <w:pPr>
        <w:rPr>
          <w:rFonts w:ascii="Courier New" w:hAnsi="Courier New" w:cs="Courier New"/>
          <w:b/>
          <w:u w:val="single"/>
        </w:rPr>
      </w:pPr>
      <w:r>
        <w:rPr>
          <w:rFonts w:ascii="Courier New" w:hAnsi="Courier New" w:cs="Courier New"/>
          <w:b/>
          <w:u w:val="single"/>
        </w:rPr>
        <w:t>CRISPR sequences</w:t>
      </w:r>
    </w:p>
    <w:p w:rsidR="00D90263" w:rsidRDefault="00D90263">
      <w:pPr>
        <w:rPr>
          <w:rFonts w:ascii="Courier New" w:hAnsi="Courier New" w:cs="Courier New"/>
        </w:rPr>
      </w:pPr>
    </w:p>
    <w:p w:rsidR="002725D8" w:rsidRPr="00D90263" w:rsidRDefault="004F5753">
      <w:pPr>
        <w:rPr>
          <w:rFonts w:ascii="Courier New" w:hAnsi="Courier New" w:cs="Courier New"/>
        </w:rPr>
      </w:pPr>
      <w:r w:rsidRPr="004F5753">
        <w:rPr>
          <w:rFonts w:ascii="Courier New" w:hAnsi="Courier New" w:cs="Courier New"/>
          <w:b/>
          <w:color w:val="0070C0"/>
        </w:rPr>
        <w:t>G</w:t>
      </w:r>
      <w:r w:rsidR="0060439B">
        <w:rPr>
          <w:rFonts w:ascii="Courier New" w:hAnsi="Courier New" w:cs="Courier New"/>
          <w:b/>
          <w:color w:val="0070C0"/>
        </w:rPr>
        <w:t xml:space="preserve"> </w:t>
      </w:r>
      <w:r>
        <w:rPr>
          <w:rFonts w:ascii="Courier New" w:hAnsi="Courier New" w:cs="Courier New"/>
        </w:rPr>
        <w:t>+</w:t>
      </w:r>
      <w:r w:rsidR="0060439B">
        <w:rPr>
          <w:rFonts w:ascii="Courier New" w:hAnsi="Courier New" w:cs="Courier New"/>
        </w:rPr>
        <w:t xml:space="preserve"> </w:t>
      </w:r>
      <w:proofErr w:type="gramStart"/>
      <w:r w:rsidR="00D90263">
        <w:rPr>
          <w:rFonts w:ascii="Courier New" w:hAnsi="Courier New" w:cs="Courier New"/>
        </w:rPr>
        <w:t>Target</w:t>
      </w:r>
      <w:r w:rsidR="00BD109C">
        <w:rPr>
          <w:rFonts w:ascii="Courier New" w:hAnsi="Courier New" w:cs="Courier New"/>
        </w:rPr>
        <w:t>(</w:t>
      </w:r>
      <w:proofErr w:type="gramEnd"/>
      <w:r w:rsidR="00BD109C">
        <w:rPr>
          <w:rFonts w:ascii="Courier New" w:hAnsi="Courier New" w:cs="Courier New"/>
        </w:rPr>
        <w:t>N19)</w:t>
      </w:r>
    </w:p>
    <w:p w:rsidR="00D90263" w:rsidRDefault="00D90263">
      <w:pPr>
        <w:rPr>
          <w:rFonts w:ascii="Courier New" w:hAnsi="Courier New" w:cs="Courier New"/>
        </w:rPr>
      </w:pPr>
    </w:p>
    <w:p w:rsidR="00D90263" w:rsidRDefault="00D90263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Pax3/7.2.1:</w:t>
      </w:r>
      <w:r w:rsidR="00BD109C">
        <w:rPr>
          <w:rFonts w:ascii="Courier New" w:hAnsi="Courier New" w:cs="Courier New"/>
        </w:rPr>
        <w:t xml:space="preserve"> </w:t>
      </w:r>
      <w:r w:rsidR="00BD109C" w:rsidRPr="00BD109C">
        <w:rPr>
          <w:rFonts w:ascii="Courier New" w:hAnsi="Courier New" w:cs="Courier New"/>
          <w:b/>
          <w:color w:val="0070C0"/>
        </w:rPr>
        <w:t>G</w:t>
      </w:r>
      <w:r w:rsidR="00BD109C" w:rsidRPr="00BD109C">
        <w:rPr>
          <w:rFonts w:ascii="Courier New" w:hAnsi="Courier New" w:cs="Courier New"/>
        </w:rPr>
        <w:t>TAGTGGAGATGGCAGCTCA</w:t>
      </w:r>
    </w:p>
    <w:p w:rsidR="00E56308" w:rsidRDefault="00D90263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Pax3/7.4.1:</w:t>
      </w:r>
      <w:r w:rsidR="00BD109C">
        <w:rPr>
          <w:rFonts w:ascii="Courier New" w:hAnsi="Courier New" w:cs="Courier New"/>
        </w:rPr>
        <w:t xml:space="preserve"> </w:t>
      </w:r>
      <w:r w:rsidR="00BD109C" w:rsidRPr="00BD109C">
        <w:rPr>
          <w:rFonts w:ascii="Courier New" w:hAnsi="Courier New" w:cs="Courier New"/>
          <w:b/>
          <w:color w:val="0070C0"/>
        </w:rPr>
        <w:t>G</w:t>
      </w:r>
      <w:r w:rsidR="00BD109C" w:rsidRPr="00BD109C">
        <w:rPr>
          <w:rFonts w:ascii="Courier New" w:hAnsi="Courier New" w:cs="Courier New"/>
        </w:rPr>
        <w:t>GACTAATAGAACTGACCGA</w:t>
      </w:r>
    </w:p>
    <w:p w:rsidR="00334EC5" w:rsidRDefault="00D90263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rol:</w:t>
      </w:r>
      <w:r w:rsidR="00C213AF">
        <w:rPr>
          <w:rFonts w:ascii="Courier New" w:hAnsi="Courier New" w:cs="Courier New"/>
        </w:rPr>
        <w:t xml:space="preserve"> </w:t>
      </w:r>
      <w:r w:rsidR="00BD109C" w:rsidRPr="00BD109C">
        <w:rPr>
          <w:rFonts w:ascii="Courier New" w:hAnsi="Courier New" w:cs="Courier New"/>
          <w:b/>
          <w:color w:val="0070C0"/>
        </w:rPr>
        <w:t>G</w:t>
      </w:r>
      <w:r w:rsidR="00BD109C" w:rsidRPr="00BD109C">
        <w:rPr>
          <w:rFonts w:ascii="Courier New" w:hAnsi="Courier New" w:cs="Courier New"/>
        </w:rPr>
        <w:t xml:space="preserve">CTTTGCTACGATCTACATT </w:t>
      </w:r>
    </w:p>
    <w:p w:rsidR="00334EC5" w:rsidRDefault="00334EC5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Published originally in</w:t>
      </w:r>
      <w:r w:rsidR="00760602">
        <w:rPr>
          <w:rFonts w:ascii="Courier New" w:hAnsi="Courier New" w:cs="Courier New"/>
        </w:rPr>
        <w:t xml:space="preserve"> </w:t>
      </w:r>
      <w:r w:rsidR="00C213AF">
        <w:rPr>
          <w:rFonts w:ascii="Courier New" w:hAnsi="Courier New" w:cs="Courier New"/>
        </w:rPr>
        <w:t>Stolfi et al. 2014</w:t>
      </w:r>
      <w:r w:rsidR="00760602">
        <w:rPr>
          <w:rFonts w:ascii="Courier New" w:hAnsi="Courier New" w:cs="Courier New"/>
        </w:rPr>
        <w:t xml:space="preserve">, </w:t>
      </w:r>
      <w:r>
        <w:rPr>
          <w:rFonts w:ascii="Courier New" w:hAnsi="Courier New" w:cs="Courier New"/>
        </w:rPr>
        <w:t xml:space="preserve">this </w:t>
      </w:r>
      <w:r w:rsidR="00760602">
        <w:rPr>
          <w:rFonts w:ascii="Courier New" w:hAnsi="Courier New" w:cs="Courier New"/>
        </w:rPr>
        <w:t xml:space="preserve">targets a sequence that does not exist in the </w:t>
      </w:r>
      <w:r w:rsidR="00760602">
        <w:rPr>
          <w:rFonts w:ascii="Courier New" w:hAnsi="Courier New" w:cs="Courier New"/>
          <w:i/>
        </w:rPr>
        <w:t xml:space="preserve">Ciona robusta </w:t>
      </w:r>
      <w:r>
        <w:rPr>
          <w:rFonts w:ascii="Courier New" w:hAnsi="Courier New" w:cs="Courier New"/>
        </w:rPr>
        <w:t>genome.</w:t>
      </w:r>
    </w:p>
    <w:p w:rsidR="00334EC5" w:rsidRDefault="00C213AF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DenhT2: </w:t>
      </w:r>
      <w:r w:rsidR="00BD109C" w:rsidRPr="00B51749">
        <w:rPr>
          <w:rFonts w:ascii="Courier New" w:hAnsi="Courier New" w:cs="Courier New"/>
          <w:b/>
          <w:color w:val="0070C0"/>
        </w:rPr>
        <w:t>G</w:t>
      </w:r>
      <w:r w:rsidR="00BD109C" w:rsidRPr="00BD109C">
        <w:rPr>
          <w:rFonts w:ascii="Courier New" w:hAnsi="Courier New" w:cs="Courier New"/>
        </w:rPr>
        <w:t>CGAAATTGCTCGACGCGCT</w:t>
      </w:r>
    </w:p>
    <w:p w:rsidR="00C213AF" w:rsidRDefault="00334EC5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This targets</w:t>
      </w:r>
      <w:r w:rsidR="00B51749">
        <w:rPr>
          <w:rFonts w:ascii="Courier New" w:hAnsi="Courier New" w:cs="Courier New"/>
        </w:rPr>
        <w:t xml:space="preserve"> a ddN-specific </w:t>
      </w:r>
      <w:r w:rsidR="00B51749">
        <w:rPr>
          <w:rFonts w:ascii="Courier New" w:hAnsi="Courier New" w:cs="Courier New"/>
          <w:i/>
        </w:rPr>
        <w:t>cis</w:t>
      </w:r>
      <w:r w:rsidR="00B51749">
        <w:rPr>
          <w:rFonts w:ascii="Courier New" w:hAnsi="Courier New" w:cs="Courier New"/>
        </w:rPr>
        <w:t xml:space="preserve">-regulatory sequence upstream of </w:t>
      </w:r>
      <w:r w:rsidR="00B51749">
        <w:rPr>
          <w:rFonts w:ascii="Courier New" w:hAnsi="Courier New" w:cs="Courier New"/>
          <w:i/>
        </w:rPr>
        <w:t xml:space="preserve">Dmbx, </w:t>
      </w:r>
      <w:r w:rsidR="00B51749">
        <w:rPr>
          <w:rFonts w:ascii="Courier New" w:hAnsi="Courier New" w:cs="Courier New"/>
        </w:rPr>
        <w:t xml:space="preserve">but serves as a negative control for CRISPR in the neural plate borders, where </w:t>
      </w:r>
      <w:r w:rsidR="00B51749">
        <w:rPr>
          <w:rFonts w:ascii="Courier New" w:hAnsi="Courier New" w:cs="Courier New"/>
          <w:i/>
        </w:rPr>
        <w:t xml:space="preserve">Dmbx </w:t>
      </w:r>
      <w:proofErr w:type="gramStart"/>
      <w:r w:rsidR="00B51749">
        <w:rPr>
          <w:rFonts w:ascii="Courier New" w:hAnsi="Courier New" w:cs="Courier New"/>
        </w:rPr>
        <w:t>is not expressed</w:t>
      </w:r>
      <w:proofErr w:type="gramEnd"/>
      <w:r>
        <w:rPr>
          <w:rFonts w:ascii="Courier New" w:hAnsi="Courier New" w:cs="Courier New"/>
        </w:rPr>
        <w:t>.</w:t>
      </w:r>
    </w:p>
    <w:p w:rsidR="001634A4" w:rsidRPr="00B51749" w:rsidRDefault="001634A4">
      <w:pPr>
        <w:rPr>
          <w:rFonts w:ascii="Courier New" w:hAnsi="Courier New" w:cs="Courier New"/>
        </w:rPr>
      </w:pPr>
    </w:p>
    <w:p w:rsidR="001634A4" w:rsidRDefault="001634A4" w:rsidP="001634A4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Primers to validate Pax3/7 sgRNA efficacy by peakshift method:</w:t>
      </w:r>
    </w:p>
    <w:p w:rsidR="001634A4" w:rsidRDefault="001634A4" w:rsidP="001634A4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Forward PCR primer:</w:t>
      </w:r>
      <w:r w:rsidRPr="00E56308">
        <w:t xml:space="preserve"> </w:t>
      </w:r>
      <w:r w:rsidRPr="00E56308">
        <w:rPr>
          <w:rFonts w:ascii="Courier New" w:hAnsi="Courier New" w:cs="Courier New"/>
        </w:rPr>
        <w:t>TGAAATGGCACACATTGCTG</w:t>
      </w:r>
    </w:p>
    <w:p w:rsidR="001634A4" w:rsidRDefault="001634A4" w:rsidP="001634A4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Reverse PCR primer: </w:t>
      </w:r>
      <w:r w:rsidRPr="00E56308">
        <w:rPr>
          <w:rFonts w:ascii="Courier New" w:hAnsi="Courier New" w:cs="Courier New"/>
        </w:rPr>
        <w:t>TATCGGTTCAAATGGGTCCAC</w:t>
      </w:r>
      <w:r>
        <w:rPr>
          <w:rFonts w:ascii="Courier New" w:hAnsi="Courier New" w:cs="Courier New"/>
        </w:rPr>
        <w:t xml:space="preserve"> (also used to sequence Pax3/7.4.1 target site)</w:t>
      </w:r>
    </w:p>
    <w:p w:rsidR="001634A4" w:rsidRDefault="001634A4" w:rsidP="001634A4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Expected band size: ~1500 bp</w:t>
      </w:r>
    </w:p>
    <w:p w:rsidR="001634A4" w:rsidRDefault="001634A4" w:rsidP="001634A4">
      <w:pPr>
        <w:rPr>
          <w:rFonts w:ascii="Courier New" w:hAnsi="Courier New" w:cs="Courier New"/>
        </w:rPr>
      </w:pPr>
    </w:p>
    <w:p w:rsidR="001634A4" w:rsidRDefault="001634A4" w:rsidP="001634A4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Internal primer to sequence Pax3/7.2.1 target site: </w:t>
      </w:r>
      <w:r w:rsidRPr="00E56308">
        <w:rPr>
          <w:rFonts w:ascii="Courier New" w:hAnsi="Courier New" w:cs="Courier New"/>
        </w:rPr>
        <w:t>GTGATGTATAACAGTTACAGTGC</w:t>
      </w:r>
    </w:p>
    <w:p w:rsidR="004F5753" w:rsidRDefault="004F5753">
      <w:pPr>
        <w:rPr>
          <w:rFonts w:ascii="Courier New" w:hAnsi="Courier New" w:cs="Courier New"/>
        </w:rPr>
      </w:pPr>
    </w:p>
    <w:p w:rsidR="00160E28" w:rsidRDefault="00160E28" w:rsidP="00160E28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U6 promoter (</w:t>
      </w:r>
      <w:proofErr w:type="spellStart"/>
      <w:r>
        <w:rPr>
          <w:rFonts w:ascii="Courier New" w:hAnsi="Courier New" w:cs="Courier New"/>
        </w:rPr>
        <w:t>Nishiyama</w:t>
      </w:r>
      <w:proofErr w:type="spellEnd"/>
      <w:r>
        <w:rPr>
          <w:rFonts w:ascii="Courier New" w:hAnsi="Courier New" w:cs="Courier New"/>
        </w:rPr>
        <w:t xml:space="preserve"> and Fujiwara 2008)</w:t>
      </w:r>
    </w:p>
    <w:p w:rsidR="00160E28" w:rsidRDefault="00160E28" w:rsidP="00160E28">
      <w:pPr>
        <w:rPr>
          <w:rFonts w:ascii="Courier New" w:hAnsi="Courier New" w:cs="Courier New"/>
        </w:rPr>
      </w:pPr>
      <w:r w:rsidRPr="004F5753">
        <w:rPr>
          <w:rFonts w:ascii="Courier New" w:hAnsi="Courier New" w:cs="Courier New"/>
        </w:rPr>
        <w:t>TGGCGGGTGTATTAAACCACTAAACAAACAATTGCCCCAAGCTCTCTTCACAATTATAAACACTATAATGTTTGGACAAGAGATTAGCGTGGCTGTGACGAGAACTCTCAAAGGCTTGGTGTAATTGATATTTTATAAGAAGCAGATTAAACTTCAATACAGTTTACACCTCATTTACAAAAAATTGGCTGCCAAAATCGCTAATTTACACATATTTAAAACAATTTCAACACATATACACAGTATAGTATAACTGCATAATAAACAAATACATCTAACAGACACTCACTAATCTGCCATAACAAGCTTCAAAAACTTAAACTCGAAATTTTAGTGAATCTTTTTTTTTAAATGAATATTTTATTTAAAAAGTTAAAAATATTACAGTTCAGGTATAGGTTTACACCTAATCTTTAATAATCCGAACTAAATTTTAACTATTTAGAAACTTTTTCAACCAAAGTTTAAAAAAATAGATTTTTCGCACGCTAAAACTATCATTTACACAAAAAAATGCAACAAAATGCAGAAAAAAATTACATTAGAGTTTAGGTTAGTTACCTGCTAATCAATATAAACTAACTTCCCGCATAATATTCATCTAAAATTAGCAATAATCACGTTTTACGCTAAAATTTGTGTAAAACTAAACTTCGTCCTTTGTCAAGGAGAAAATTTGACTCAAAAGCTGCGCGCGCAGGGGAGATCCCCAAGCGAGTGTTTGTTACATCATAATCATGTGGAAAAATCCCCTAATAAGTAAAAATACATATTTTTTAATTTTGGGGGCAAATAAACCGCTTTTTATGTCTAAAAACGCCAAAAATGGATCGCGCGAGCCCAAAAACGCACAAATAACGTACAGACAGTGTCTCTGCGTACACAGACGGTATTTCCCCTTTAAATTGAGAACTAGACTTAAGCACGCTTATAAGTCTGGAAGGCATCCGATGGTATAGAT</w:t>
      </w:r>
    </w:p>
    <w:p w:rsidR="00160E28" w:rsidRDefault="00160E28">
      <w:pPr>
        <w:rPr>
          <w:rFonts w:ascii="Courier New" w:hAnsi="Courier New" w:cs="Courier New"/>
        </w:rPr>
      </w:pPr>
    </w:p>
    <w:p w:rsidR="004F5753" w:rsidRDefault="004F5753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sgRNA F+E scaffold (Stolfi et al. 2014, based on Chen et al. 2013)</w:t>
      </w:r>
    </w:p>
    <w:p w:rsidR="004F5753" w:rsidRDefault="004F5753">
      <w:pPr>
        <w:rPr>
          <w:rFonts w:ascii="Courier New" w:hAnsi="Courier New" w:cs="Courier New"/>
        </w:rPr>
      </w:pPr>
      <w:r w:rsidRPr="004F5753">
        <w:rPr>
          <w:rFonts w:ascii="Courier New" w:hAnsi="Courier New" w:cs="Courier New"/>
        </w:rPr>
        <w:t>GTTTAAGAGCTATGCTGGAAACAGCATAGCAAGTTTAAATAAGGCTAGTCCGTTATCAACTTGAAAAAGTGGCACCGAGTCGGTGCTTTTTTT</w:t>
      </w:r>
    </w:p>
    <w:p w:rsidR="00C213AF" w:rsidRDefault="00C213AF">
      <w:pPr>
        <w:rPr>
          <w:rFonts w:ascii="Courier New" w:hAnsi="Courier New" w:cs="Courier New"/>
        </w:rPr>
      </w:pPr>
    </w:p>
    <w:p w:rsidR="00C213AF" w:rsidRDefault="00C213AF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nls</w:t>
      </w:r>
      <w:proofErr w:type="spellEnd"/>
      <w:r>
        <w:rPr>
          <w:rFonts w:ascii="Courier New" w:hAnsi="Courier New" w:cs="Courier New"/>
        </w:rPr>
        <w:t>::</w:t>
      </w:r>
      <w:proofErr w:type="gramStart"/>
      <w:r>
        <w:rPr>
          <w:rFonts w:ascii="Courier New" w:hAnsi="Courier New" w:cs="Courier New"/>
        </w:rPr>
        <w:t>Cas9[</w:t>
      </w:r>
      <w:proofErr w:type="gramEnd"/>
      <w:r>
        <w:rPr>
          <w:rFonts w:ascii="Courier New" w:hAnsi="Courier New" w:cs="Courier New"/>
        </w:rPr>
        <w:t>humanized]::</w:t>
      </w:r>
      <w:proofErr w:type="spellStart"/>
      <w:r>
        <w:rPr>
          <w:rFonts w:ascii="Courier New" w:hAnsi="Courier New" w:cs="Courier New"/>
        </w:rPr>
        <w:t>nls</w:t>
      </w:r>
      <w:proofErr w:type="spellEnd"/>
      <w:r>
        <w:rPr>
          <w:rFonts w:ascii="Courier New" w:hAnsi="Courier New" w:cs="Courier New"/>
        </w:rPr>
        <w:t xml:space="preserve"> (i.e. Cas9, Stolfi et al. 2014)</w:t>
      </w:r>
    </w:p>
    <w:p w:rsidR="00644BBA" w:rsidRDefault="00644BBA">
      <w:pPr>
        <w:rPr>
          <w:rFonts w:ascii="Courier New" w:hAnsi="Courier New" w:cs="Courier New"/>
        </w:rPr>
      </w:pPr>
      <w:r w:rsidRPr="00644BBA">
        <w:rPr>
          <w:rFonts w:ascii="Courier New" w:hAnsi="Courier New" w:cs="Courier New"/>
        </w:rPr>
        <w:lastRenderedPageBreak/>
        <w:t>ATGGCTAGCCCCAAAAAGAAGAGGAAAGTGGACAAGAAGTATTCTATCGGACTGGACATCGGGACTAATAGCGTCGGGTGGGCCGTGATCACTGACGAGTACAAGGTGCCCTCTAAGAAGTTCAAGGTGCTCGGGAACACCGACCGGCATTCCATCAAGAAAAATCTGATCGGAGCTCTCCTCTTTGATTCAGGGGAGACCGCTGAAGCAACCCGCCTCAAGCGGACTGCTAGACGGCGGTACACCAGGAGGAAGAACCGGATTTGTTACCTTCAAGAGATATTCTCCAACGAAATGGCAAAGGTCGACGACAGCTTCTTCCATAGGCTGGAAGAATCATTCCTCGTGGAAGAGGATAAGAAGCATGAACGGCATCCCATCTTCGGTAATATCGTCGACGAGGTGGCCTATCACGAGAAATACCCAACCATCTACCATCTTCGCAAAAAGCTGGTGGACTCAACCGACAAGGCAGACCTCCGGCTTATCTACCTGGCCCTGGCCCACATGATCAAGTTCAGAGGCCACTTCCTGATCGAGGGCGACCTCAATCCTGACAATAGCGATGTGGATAAACTGTTCATCCAGCTGGTGCAGACTTACAACCAGCTCTTTGAAGAGAACCCCATCAATGCAAGCGGAGTCGATGCCAAGGCCATTCTGTCAGCCCGGCTGTCAAAGAGCCGCAGACTTGAGAATCTTATCGCTCAGCTGCCGGGTGAAAAGAAAAATGGACTGTTCGGGAACCTGATTGCTCTTTCACTTGGGCTGACTCCCAATTTCAAGTCTAATTTCGACCTGGCAGAGGATGCCAAGCTGCAACTGTCCAAGGACACCTATGATGACGATCTCGACAACCTCCTGGCCCAGATCGGTGACCAATACGCCGACCTTTTCCTTGCTGCTAAGAATCTTTCTGACGCCATCCTGCTGTCTGACATTCTCCGCGTGAACACTGAAATCACCAAGGCCCCTCTTTCAGCTTCAATGATTAAGCGGTATGATGAGCACCACCAGGACCTGACCCTGCTTAAGGCACTCGTCCGGCAGCAGCTTCCGGAGAAGTACAAGGAAATCTTCTTTGACCAGTCAAAGAATGGATACGCCGGCTACATCGACGGAGGTGCCTCCCAAGAGGAATTTTATAAGTTTATCAAACCTATCCTTGAGAAGATGGACGGCACCGAAGAGCTCCTCGTGAAACTGAATCGGGAGGATCTGCTGCGGAAGCAGCGCACTTTCGACAATGGGAGCATTCCCCACCAGATCCATCTTGGGGAGCTTCACGCCATCCTTCGGCGCCAAGAGGACTTCTACCCCTTTCTTAAGGACAACAGGGAGAAGATTGAGAAAATTCTCACTTTCCGCATCCCCTACTACGTGGGACCCCTCGCCAGAGGAAATAGCCGGTTTGCTTGGATGACCAGAAAGTCAGAAGAAACTATCACTCCCTGGAACTTCGAAGAGGTGGTGGACAAGGGAGCCAGCGCTCAGTCATTCATCGAACGGATGACTAACTTCGATAAGAACCTCCCCAATGAGAAGGTCCTGCCGAAACATTCCCTGCTCTACGAGTACTTTACCGTGTACAACGAGCTGACCAAGGTGAAATATGTCACCGAAGGGATGAGGAAGCCCGCATTCCTGTCAGGCGAACAAAAGAAGGCAATTGTGGACCTTCTGTTCAAGACCAATAGAAAGGTGACCGTGAAGCAGCTGAAGGAGGACTATTTCAAGAAAATTGAATGCTTCGACTCTGTGGAGATTAGCGGGGTCGAAGATCGGTTCAACGCAAGCCTGGGTACCTACCATGATCTGCTTAAGATCATCAAGGACAAGGATTTTCTGGACAATGAGGAGAACGAGGACATCCTTGAGGACATTGTCCTGACTCTCACTCTGTTCGAGGACCGGGAAATGATCGAGGAGAGGCTTAAGACCTACGCCCATCTGTTCGACGATAAAGTGATGAAGCAACTTAAACGGAGAAGATATACCGGATGGGGACGCCTTAGCCGCAAACTCATCAACGGAATCCGGGACAAACAGAGCGGAAAGACCATTCTTGATTTCCTTAAGAGCGACGGATTCGCTAATCGCAACTTCATGCAACTTATCCATGATGATTCCCTGACCTTTAAGGAGGACATCCAGAAGGCCCAAGTGTCTGGACAAGGTGACTCACTGCACGAGCATATCGCAAATCTGGCTGGTTCACCCGCTATTAAGAAGGGTATTCTCCAGACCGTGAAAGTCGTGGACGAGCTGGTCAAGGTGATGGGTCGCCATAAACCAGAGAACATTGTCATCGAGATGGCCAGGGAAAACCAGACTACCCAGAAGGGACAGAAGAACAGCAGGGAGCGGATGAAAAGAATTGAGGAAGGGATTAAGGAGCTCGGGTCACAGATCCTTAAAGAGCACCCGGTGGAAAACACCCAGCTTCAGAATGAGAAGCTCTATCTGTACTACCTTCAAAATGGACGCGATATGTATGTGGACCAAGAGCTTGATATCAACAGGCTCTCAGACTACGACGTGGACCACATCGTCCCTCAGAGCTTCCTCAAAGACGACTCAATTGACAATAAGGTGCTGACTCGCTCAGACAAGAACCGGGGAAAGTCAGATAACGTGCCCTCAGAGGAAGTCGTGAAAAAGATGAAGAACTATTGGCGCCAGCTTCTGAACGCAAAGCTGATCACTCAGCGGAAGTTCGACAATCTCACTAAGGCTGAGAGGGGCGGACTGAGCGAACTGGACAAAGCAGGATTCATTAAACGGCAACTTGTGGAGACTCGGCAGATTACTAAACATGTCGCCCAAATCCTTGACTCACGCATGAATACCAAGTACGACGAAAACGACAAACTTATCCGCGAGGTGAAGGTGATTACCCTGAAGTCCAAGCTGGTCAGCGATTTCAGAAAGGACTTTCAATTCTACAAAGTGCGGGAGATCAATAACTATCATCATGCTCATGACGCATATCTGAATGCCGTGGTGGGAACCGCCCTGATCAAGAAGTACCCAAAGCTGGAAAGCGAGTTCGTGTACGGAGACTACAAGGTCTACGACGTGCGCAAGATGATTGCCAAATCTGAGCAGGAGATCGGAAAGGCCACCGCAAAGTACTTCTTCTACAGCAACATCATGAATTTCTTCAAGACCGAAATCACCCTTGCAAACGGTGAGATCCGGAAGAGGCCGCTCATCGAGACTAATGGGGAGACTGGCGAAATCGTGTGGGACAAGGGCAGAGATTTCGCTACCGTGCGCAAAGTGCTTTCTATGCCTCAAGTGAACATCGTGAAGAAAACCGAGGTGCAAACCGGAGGCTTTTCTAAGGAATCAATCCTC</w:t>
      </w:r>
      <w:r w:rsidRPr="00644BBA">
        <w:rPr>
          <w:rFonts w:ascii="Courier New" w:hAnsi="Courier New" w:cs="Courier New"/>
        </w:rPr>
        <w:lastRenderedPageBreak/>
        <w:t>CCCAAGCGCAACTCCGACAAGCTCATTGCAAGGAAGAAGGATTGGGACCCTAAGAAGTACGGCGGATTCGATTCACCAACTGTGGCTTATTCTGTCCTGGTCGTGGCTAAGGTGGAAAAAGGAAAGTCTAAGAAGCTCAAGAGCGTGAAGGAACTGCTGGGTATCACCATTATGGAGCGCAGCTCCTTCGAGAAGAACCCAATTGACTTTCTCGAAGCCAAAGGTTACAAGGAAGTCAAGAAGGACCTTATCATCAAGCTCCCAAAGTATAGCCTGTTCGAACTGGAGAATGGGCGGAAGCGGATGCTCGCCTCCGCTGGCGAACTTCAGAAGGGTAATGAGCTGGCTCTCCCCTCCAAGTACGTGAATTTCCTCTACCTTGCAAGCCATTACGAGAAGCTGAAGGGGAGCCCCGAGGACAACGAGCAAAAGCAACTGTTTGTGGAGCAGCATAAGCATTATCTGGACGAGATCATTGAGCAGATTTCCGAGTTTTCTAAACGCGTCATTCTCGCTGATGCCAACCTCGATAAAGTCCTTAGCGCATACAATAAGCACAGAGACAAACCAATTCGGGAGCAGGCTGAGAATATCATCCACCTGTTCACCCTCACCAATCTTGGTGCCCCTGCCGCATTCAAGTACTTCGACACCACCATCGACCGGAAACGCTATACCTCCACCAAAGAAGTGCTGGACGCCACCCTCATCCACCAGAGCATCACCGGACTTTACGAAACTCGGATTGACCTCTCACAGCTCGGAGGGGATGAGGGAGCTCCCAAGAAAAAGCGCAAGGTAGGTTAATGA</w:t>
      </w:r>
    </w:p>
    <w:p w:rsidR="00160E28" w:rsidRDefault="00160E28">
      <w:pPr>
        <w:rPr>
          <w:rFonts w:ascii="Courier New" w:hAnsi="Courier New" w:cs="Courier New"/>
          <w:b/>
          <w:u w:val="single"/>
        </w:rPr>
      </w:pPr>
    </w:p>
    <w:p w:rsidR="00954FF6" w:rsidRDefault="00954FF6">
      <w:pPr>
        <w:rPr>
          <w:rFonts w:ascii="Courier New" w:hAnsi="Courier New" w:cs="Courier New"/>
          <w:b/>
          <w:u w:val="single"/>
        </w:rPr>
      </w:pPr>
    </w:p>
    <w:p w:rsidR="007312F0" w:rsidRDefault="00EB4640">
      <w:pPr>
        <w:rPr>
          <w:rFonts w:ascii="Courier New" w:hAnsi="Courier New" w:cs="Courier New"/>
          <w:b/>
          <w:u w:val="single"/>
        </w:rPr>
      </w:pPr>
      <w:r>
        <w:rPr>
          <w:rFonts w:ascii="Courier New" w:hAnsi="Courier New" w:cs="Courier New"/>
          <w:b/>
          <w:u w:val="single"/>
        </w:rPr>
        <w:t>CRISPR e</w:t>
      </w:r>
      <w:r w:rsidRPr="00EB4640">
        <w:rPr>
          <w:rFonts w:ascii="Courier New" w:hAnsi="Courier New" w:cs="Courier New"/>
          <w:b/>
          <w:u w:val="single"/>
        </w:rPr>
        <w:t>lectroporation recipes</w:t>
      </w:r>
      <w:r w:rsidR="00CE7A8F">
        <w:rPr>
          <w:rFonts w:ascii="Courier New" w:hAnsi="Courier New" w:cs="Courier New"/>
          <w:b/>
          <w:u w:val="single"/>
        </w:rPr>
        <w:t xml:space="preserve"> (all per 700 </w:t>
      </w:r>
      <w:proofErr w:type="spellStart"/>
      <w:r w:rsidR="00CE7A8F">
        <w:rPr>
          <w:rFonts w:ascii="Courier New" w:hAnsi="Courier New" w:cs="Courier New"/>
          <w:b/>
          <w:u w:val="single"/>
        </w:rPr>
        <w:t>ul</w:t>
      </w:r>
      <w:proofErr w:type="spellEnd"/>
      <w:r w:rsidR="00CE7A8F">
        <w:rPr>
          <w:rFonts w:ascii="Courier New" w:hAnsi="Courier New" w:cs="Courier New"/>
          <w:b/>
          <w:u w:val="single"/>
        </w:rPr>
        <w:t xml:space="preserve"> total volume)</w:t>
      </w:r>
    </w:p>
    <w:p w:rsidR="00EB4640" w:rsidRDefault="00EB4640">
      <w:pPr>
        <w:rPr>
          <w:rFonts w:ascii="Courier New" w:hAnsi="Courier New" w:cs="Courier New"/>
          <w:b/>
          <w:u w:val="single"/>
        </w:rPr>
      </w:pPr>
    </w:p>
    <w:p w:rsidR="00801244" w:rsidRDefault="00801244">
      <w:pPr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i/>
          <w:u w:val="single"/>
        </w:rPr>
        <w:t xml:space="preserve">Pax3/7 </w:t>
      </w:r>
      <w:r>
        <w:rPr>
          <w:rFonts w:ascii="Courier New" w:hAnsi="Courier New" w:cs="Courier New"/>
          <w:u w:val="single"/>
        </w:rPr>
        <w:t>CRISPR for peakshift</w:t>
      </w:r>
    </w:p>
    <w:p w:rsidR="00801244" w:rsidRDefault="00801244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- </w:t>
      </w:r>
      <w:r w:rsidR="009B1004">
        <w:rPr>
          <w:rFonts w:ascii="Courier New" w:hAnsi="Courier New" w:cs="Courier New"/>
        </w:rPr>
        <w:t xml:space="preserve">25 </w:t>
      </w:r>
      <w:proofErr w:type="spellStart"/>
      <w:r w:rsidR="009B1004">
        <w:rPr>
          <w:rFonts w:ascii="Courier New" w:hAnsi="Courier New" w:cs="Courier New"/>
        </w:rPr>
        <w:t>ul</w:t>
      </w:r>
      <w:proofErr w:type="spellEnd"/>
      <w:r w:rsidR="009B1004">
        <w:rPr>
          <w:rFonts w:ascii="Courier New" w:hAnsi="Courier New" w:cs="Courier New"/>
        </w:rPr>
        <w:t xml:space="preserve"> OSO-PCR, unpurified</w:t>
      </w:r>
    </w:p>
    <w:p w:rsidR="00801244" w:rsidRPr="00801244" w:rsidRDefault="00801244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- </w:t>
      </w:r>
      <w:r w:rsidR="009B1004">
        <w:rPr>
          <w:rFonts w:ascii="Courier New" w:hAnsi="Courier New" w:cs="Courier New"/>
        </w:rPr>
        <w:t xml:space="preserve">25 </w:t>
      </w:r>
      <w:proofErr w:type="spellStart"/>
      <w:r w:rsidR="009B1004">
        <w:rPr>
          <w:rFonts w:ascii="Courier New" w:hAnsi="Courier New" w:cs="Courier New"/>
        </w:rPr>
        <w:t>ug</w:t>
      </w:r>
      <w:proofErr w:type="spellEnd"/>
      <w:r w:rsidR="009B1004">
        <w:rPr>
          <w:rFonts w:ascii="Courier New" w:hAnsi="Courier New" w:cs="Courier New"/>
        </w:rPr>
        <w:t xml:space="preserve"> Eef1a&gt;Cas9</w:t>
      </w:r>
    </w:p>
    <w:p w:rsidR="00801244" w:rsidRDefault="00801244">
      <w:pPr>
        <w:rPr>
          <w:rFonts w:ascii="Courier New" w:hAnsi="Courier New" w:cs="Courier New"/>
          <w:i/>
          <w:u w:val="single"/>
        </w:rPr>
      </w:pPr>
    </w:p>
    <w:p w:rsidR="00EB4640" w:rsidRDefault="00EB4640">
      <w:pPr>
        <w:rPr>
          <w:rFonts w:ascii="Courier New" w:hAnsi="Courier New" w:cs="Courier New"/>
          <w:u w:val="single"/>
        </w:rPr>
      </w:pPr>
      <w:r w:rsidRPr="00EB4640">
        <w:rPr>
          <w:rFonts w:ascii="Courier New" w:hAnsi="Courier New" w:cs="Courier New"/>
          <w:i/>
          <w:u w:val="single"/>
        </w:rPr>
        <w:t xml:space="preserve">Pax3/7 </w:t>
      </w:r>
      <w:r w:rsidRPr="00801244">
        <w:rPr>
          <w:rFonts w:ascii="Courier New" w:hAnsi="Courier New" w:cs="Courier New"/>
          <w:u w:val="single"/>
        </w:rPr>
        <w:t>CRISPR</w:t>
      </w:r>
      <w:r w:rsidRPr="00EB4640">
        <w:rPr>
          <w:rFonts w:ascii="Courier New" w:hAnsi="Courier New" w:cs="Courier New"/>
          <w:i/>
          <w:u w:val="single"/>
        </w:rPr>
        <w:t xml:space="preserve"> </w:t>
      </w:r>
      <w:r w:rsidRPr="00EB4640">
        <w:rPr>
          <w:rFonts w:ascii="Courier New" w:hAnsi="Courier New" w:cs="Courier New"/>
          <w:u w:val="single"/>
        </w:rPr>
        <w:t>in neural plate borders for IF (with CD4::mCherry)</w:t>
      </w:r>
    </w:p>
    <w:p w:rsidR="00EB4640" w:rsidRDefault="00EB4640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- </w:t>
      </w:r>
      <w:r w:rsidR="00E65817">
        <w:rPr>
          <w:rFonts w:ascii="Courier New" w:hAnsi="Courier New" w:cs="Courier New"/>
        </w:rPr>
        <w:t xml:space="preserve">35 </w:t>
      </w:r>
      <w:proofErr w:type="spellStart"/>
      <w:r w:rsidR="00E65817">
        <w:rPr>
          <w:rFonts w:ascii="Courier New" w:hAnsi="Courier New" w:cs="Courier New"/>
        </w:rPr>
        <w:t>ug</w:t>
      </w:r>
      <w:proofErr w:type="spellEnd"/>
      <w:r w:rsidR="00E65817">
        <w:rPr>
          <w:rFonts w:ascii="Courier New" w:hAnsi="Courier New" w:cs="Courier New"/>
        </w:rPr>
        <w:t xml:space="preserve"> FOG&gt;Cas9</w:t>
      </w:r>
    </w:p>
    <w:p w:rsidR="008C3441" w:rsidRDefault="00E65817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- 4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FOG&gt;CD4::mCherry</w:t>
      </w:r>
    </w:p>
    <w:p w:rsidR="00E65817" w:rsidRDefault="00E65817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- 25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U6&gt;Pax3/7.2.1</w:t>
      </w:r>
    </w:p>
    <w:p w:rsidR="00E65817" w:rsidRDefault="00E65817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- 25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U6&gt;Pax3/7.4.1</w:t>
      </w:r>
    </w:p>
    <w:p w:rsidR="00E65817" w:rsidRDefault="00E65817">
      <w:pPr>
        <w:rPr>
          <w:rFonts w:ascii="Courier New" w:hAnsi="Courier New" w:cs="Courier New"/>
        </w:rPr>
      </w:pPr>
    </w:p>
    <w:p w:rsidR="00E65817" w:rsidRDefault="00E65817" w:rsidP="00E65817">
      <w:pPr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Negative control</w:t>
      </w:r>
      <w:r w:rsidRPr="00EB4640">
        <w:rPr>
          <w:rFonts w:ascii="Courier New" w:hAnsi="Courier New" w:cs="Courier New"/>
          <w:i/>
          <w:u w:val="single"/>
        </w:rPr>
        <w:t xml:space="preserve"> </w:t>
      </w:r>
      <w:r w:rsidRPr="00EB4640">
        <w:rPr>
          <w:rFonts w:ascii="Courier New" w:hAnsi="Courier New" w:cs="Courier New"/>
          <w:u w:val="single"/>
        </w:rPr>
        <w:t>in neural plate borders for IF (with CD4::mCherry)</w:t>
      </w:r>
    </w:p>
    <w:p w:rsidR="00E65817" w:rsidRDefault="00E65817" w:rsidP="00E65817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- 35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FOG&gt;Cas9</w:t>
      </w:r>
    </w:p>
    <w:p w:rsidR="00E65817" w:rsidRDefault="00E65817" w:rsidP="00E65817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- 4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FOG&gt;CD4::mCherry</w:t>
      </w:r>
    </w:p>
    <w:p w:rsidR="00E65817" w:rsidRDefault="00E65817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- 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2mU6&gt;Control</w:t>
      </w:r>
    </w:p>
    <w:p w:rsidR="008C3441" w:rsidRDefault="008C3441">
      <w:pPr>
        <w:rPr>
          <w:rFonts w:ascii="Courier New" w:hAnsi="Courier New" w:cs="Courier New"/>
        </w:rPr>
      </w:pPr>
    </w:p>
    <w:p w:rsidR="008C3441" w:rsidRDefault="008C3441" w:rsidP="008C3441">
      <w:pPr>
        <w:rPr>
          <w:rFonts w:ascii="Courier New" w:hAnsi="Courier New" w:cs="Courier New"/>
          <w:u w:val="single"/>
        </w:rPr>
      </w:pPr>
      <w:r w:rsidRPr="00EB4640">
        <w:rPr>
          <w:rFonts w:ascii="Courier New" w:hAnsi="Courier New" w:cs="Courier New"/>
          <w:i/>
          <w:u w:val="single"/>
        </w:rPr>
        <w:t xml:space="preserve">Pax3/7 </w:t>
      </w:r>
      <w:r w:rsidRPr="00801244">
        <w:rPr>
          <w:rFonts w:ascii="Courier New" w:hAnsi="Courier New" w:cs="Courier New"/>
          <w:u w:val="single"/>
        </w:rPr>
        <w:t>CRISPR</w:t>
      </w:r>
      <w:r w:rsidRPr="00EB4640">
        <w:rPr>
          <w:rFonts w:ascii="Courier New" w:hAnsi="Courier New" w:cs="Courier New"/>
          <w:i/>
          <w:u w:val="single"/>
        </w:rPr>
        <w:t xml:space="preserve"> </w:t>
      </w:r>
      <w:r w:rsidRPr="00EB4640">
        <w:rPr>
          <w:rFonts w:ascii="Courier New" w:hAnsi="Courier New" w:cs="Courier New"/>
          <w:u w:val="single"/>
        </w:rPr>
        <w:t>in neural plate borders for IF</w:t>
      </w:r>
      <w:r>
        <w:rPr>
          <w:rFonts w:ascii="Courier New" w:hAnsi="Courier New" w:cs="Courier New"/>
          <w:u w:val="single"/>
        </w:rPr>
        <w:t xml:space="preserve"> scoring</w:t>
      </w:r>
    </w:p>
    <w:p w:rsidR="008C3441" w:rsidRDefault="008C3441" w:rsidP="008C3441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- </w:t>
      </w:r>
      <w:r w:rsidR="00CE7A8F">
        <w:rPr>
          <w:rFonts w:ascii="Courier New" w:hAnsi="Courier New" w:cs="Courier New"/>
        </w:rPr>
        <w:t xml:space="preserve">25 </w:t>
      </w:r>
      <w:proofErr w:type="spellStart"/>
      <w:r w:rsidR="00CE7A8F">
        <w:rPr>
          <w:rFonts w:ascii="Courier New" w:hAnsi="Courier New" w:cs="Courier New"/>
        </w:rPr>
        <w:t>ug</w:t>
      </w:r>
      <w:proofErr w:type="spellEnd"/>
      <w:r w:rsidR="00CE7A8F">
        <w:rPr>
          <w:rFonts w:ascii="Courier New" w:hAnsi="Courier New" w:cs="Courier New"/>
        </w:rPr>
        <w:t xml:space="preserve"> FOG&gt;Cas9</w:t>
      </w:r>
    </w:p>
    <w:p w:rsidR="00CE7A8F" w:rsidRDefault="00CE7A8F" w:rsidP="008C3441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- 15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FOG&gt;H2B::mCherry</w:t>
      </w:r>
    </w:p>
    <w:p w:rsidR="00CE7A8F" w:rsidRDefault="00CE7A8F" w:rsidP="008C3441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- 4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U6&gt;Pax3/7.2.1</w:t>
      </w:r>
    </w:p>
    <w:p w:rsidR="00CE7A8F" w:rsidRDefault="00CE7A8F" w:rsidP="008C3441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- 4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U6&gt;Pax3/7.4.1</w:t>
      </w:r>
    </w:p>
    <w:p w:rsidR="00CE7A8F" w:rsidRDefault="00CE7A8F" w:rsidP="008C3441">
      <w:pPr>
        <w:rPr>
          <w:rFonts w:ascii="Courier New" w:hAnsi="Courier New" w:cs="Courier New"/>
        </w:rPr>
      </w:pPr>
    </w:p>
    <w:p w:rsidR="00CE7A8F" w:rsidRDefault="00CE7A8F" w:rsidP="00CE7A8F">
      <w:pPr>
        <w:rPr>
          <w:rFonts w:ascii="Courier New" w:hAnsi="Courier New" w:cs="Courier New"/>
          <w:u w:val="single"/>
        </w:rPr>
      </w:pPr>
      <w:r w:rsidRPr="00E65817">
        <w:rPr>
          <w:rFonts w:ascii="Courier New" w:hAnsi="Courier New" w:cs="Courier New"/>
          <w:u w:val="single"/>
        </w:rPr>
        <w:t>Negative control</w:t>
      </w:r>
      <w:r w:rsidRPr="00EB4640">
        <w:rPr>
          <w:rFonts w:ascii="Courier New" w:hAnsi="Courier New" w:cs="Courier New"/>
          <w:i/>
          <w:u w:val="single"/>
        </w:rPr>
        <w:t xml:space="preserve"> </w:t>
      </w:r>
      <w:r w:rsidRPr="00EB4640">
        <w:rPr>
          <w:rFonts w:ascii="Courier New" w:hAnsi="Courier New" w:cs="Courier New"/>
          <w:u w:val="single"/>
        </w:rPr>
        <w:t>in neural plate borders for IF</w:t>
      </w:r>
      <w:r>
        <w:rPr>
          <w:rFonts w:ascii="Courier New" w:hAnsi="Courier New" w:cs="Courier New"/>
          <w:u w:val="single"/>
        </w:rPr>
        <w:t xml:space="preserve"> scoring</w:t>
      </w:r>
    </w:p>
    <w:p w:rsidR="00CE7A8F" w:rsidRDefault="00CE7A8F" w:rsidP="00CE7A8F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- 25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FOG&gt;Cas9</w:t>
      </w:r>
    </w:p>
    <w:p w:rsidR="00CE7A8F" w:rsidRDefault="00CE7A8F" w:rsidP="00CE7A8F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- 15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FOG&gt;H2B::mCherry</w:t>
      </w:r>
    </w:p>
    <w:p w:rsidR="00CE7A8F" w:rsidRDefault="00CE7A8F" w:rsidP="00CE7A8F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- 8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2mU6&gt;Control</w:t>
      </w:r>
    </w:p>
    <w:p w:rsidR="00B32A20" w:rsidRDefault="00B32A20" w:rsidP="00CE7A8F">
      <w:pPr>
        <w:rPr>
          <w:rFonts w:ascii="Courier New" w:hAnsi="Courier New" w:cs="Courier New"/>
        </w:rPr>
      </w:pPr>
    </w:p>
    <w:p w:rsidR="00B32A20" w:rsidRDefault="00B32A20" w:rsidP="00B32A20">
      <w:pPr>
        <w:rPr>
          <w:rFonts w:ascii="Courier New" w:hAnsi="Courier New" w:cs="Courier New"/>
          <w:u w:val="single"/>
        </w:rPr>
      </w:pPr>
      <w:r w:rsidRPr="00EB4640">
        <w:rPr>
          <w:rFonts w:ascii="Courier New" w:hAnsi="Courier New" w:cs="Courier New"/>
          <w:i/>
          <w:u w:val="single"/>
        </w:rPr>
        <w:t xml:space="preserve">Pax3/7 </w:t>
      </w:r>
      <w:r w:rsidRPr="00801244">
        <w:rPr>
          <w:rFonts w:ascii="Courier New" w:hAnsi="Courier New" w:cs="Courier New"/>
          <w:u w:val="single"/>
        </w:rPr>
        <w:t>CRISPR</w:t>
      </w:r>
      <w:r w:rsidRPr="00EB4640">
        <w:rPr>
          <w:rFonts w:ascii="Courier New" w:hAnsi="Courier New" w:cs="Courier New"/>
          <w:i/>
          <w:u w:val="single"/>
        </w:rPr>
        <w:t xml:space="preserve"> </w:t>
      </w:r>
      <w:r w:rsidRPr="00EB4640">
        <w:rPr>
          <w:rFonts w:ascii="Courier New" w:hAnsi="Courier New" w:cs="Courier New"/>
          <w:u w:val="single"/>
        </w:rPr>
        <w:t xml:space="preserve">in neural plate borders for </w:t>
      </w:r>
      <w:r w:rsidR="00E65817">
        <w:rPr>
          <w:rFonts w:ascii="Courier New" w:hAnsi="Courier New" w:cs="Courier New"/>
          <w:u w:val="single"/>
        </w:rPr>
        <w:t>neural tube</w:t>
      </w:r>
      <w:r>
        <w:rPr>
          <w:rFonts w:ascii="Courier New" w:hAnsi="Courier New" w:cs="Courier New"/>
          <w:u w:val="single"/>
        </w:rPr>
        <w:t xml:space="preserve"> closure assay</w:t>
      </w:r>
    </w:p>
    <w:p w:rsidR="00B32A20" w:rsidRDefault="00B32A20" w:rsidP="00B32A20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- 25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FOG&gt;Cas9</w:t>
      </w:r>
    </w:p>
    <w:p w:rsidR="00B32A20" w:rsidRDefault="00B32A20" w:rsidP="00B32A20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- 15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FOG&gt;H2B::mCherry</w:t>
      </w:r>
    </w:p>
    <w:p w:rsidR="00B32A20" w:rsidRDefault="00B32A20" w:rsidP="00B32A20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- 35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U6&gt;Pax3/7.2.1</w:t>
      </w:r>
    </w:p>
    <w:p w:rsidR="00B32A20" w:rsidRDefault="00B32A20" w:rsidP="00B32A20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- 35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U6&gt;Pax3/7.4.1</w:t>
      </w:r>
    </w:p>
    <w:p w:rsidR="00B32A20" w:rsidRDefault="00B32A20" w:rsidP="00B32A20">
      <w:pPr>
        <w:rPr>
          <w:rFonts w:ascii="Courier New" w:hAnsi="Courier New" w:cs="Courier New"/>
        </w:rPr>
      </w:pPr>
    </w:p>
    <w:p w:rsidR="00B32A20" w:rsidRDefault="00B32A20" w:rsidP="00B32A20">
      <w:pPr>
        <w:rPr>
          <w:rFonts w:ascii="Courier New" w:hAnsi="Courier New" w:cs="Courier New"/>
          <w:u w:val="single"/>
        </w:rPr>
      </w:pPr>
      <w:r w:rsidRPr="00E65817">
        <w:rPr>
          <w:rFonts w:ascii="Courier New" w:hAnsi="Courier New" w:cs="Courier New"/>
          <w:u w:val="single"/>
        </w:rPr>
        <w:t>Negative control</w:t>
      </w:r>
      <w:r w:rsidR="00E65817">
        <w:rPr>
          <w:rFonts w:ascii="Courier New" w:hAnsi="Courier New" w:cs="Courier New"/>
          <w:u w:val="single"/>
        </w:rPr>
        <w:t xml:space="preserve"> in neural plate borders for neural tube</w:t>
      </w:r>
      <w:r>
        <w:rPr>
          <w:rFonts w:ascii="Courier New" w:hAnsi="Courier New" w:cs="Courier New"/>
          <w:u w:val="single"/>
        </w:rPr>
        <w:t xml:space="preserve"> closure assay</w:t>
      </w:r>
    </w:p>
    <w:p w:rsidR="00B32A20" w:rsidRDefault="00B32A20" w:rsidP="00B32A20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- 25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FOG&gt;Cas9</w:t>
      </w:r>
    </w:p>
    <w:p w:rsidR="00B32A20" w:rsidRDefault="00B32A20" w:rsidP="00B32A20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- 15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FOG&gt;H2B::mCherry</w:t>
      </w:r>
    </w:p>
    <w:p w:rsidR="00B32A20" w:rsidRDefault="00B32A20" w:rsidP="00B32A20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- 7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2mU6&gt;DenhT2</w:t>
      </w:r>
    </w:p>
    <w:p w:rsidR="00954FF6" w:rsidRDefault="00954FF6" w:rsidP="00B32A20">
      <w:pPr>
        <w:rPr>
          <w:rFonts w:ascii="Courier New" w:hAnsi="Courier New" w:cs="Courier New"/>
        </w:rPr>
      </w:pPr>
    </w:p>
    <w:p w:rsidR="00954FF6" w:rsidRDefault="00954FF6" w:rsidP="00954FF6">
      <w:pPr>
        <w:rPr>
          <w:rFonts w:ascii="Courier New" w:hAnsi="Courier New" w:cs="Courier New"/>
          <w:u w:val="single"/>
        </w:rPr>
      </w:pPr>
      <w:r w:rsidRPr="00EB4640">
        <w:rPr>
          <w:rFonts w:ascii="Courier New" w:hAnsi="Courier New" w:cs="Courier New"/>
          <w:i/>
          <w:u w:val="single"/>
        </w:rPr>
        <w:t xml:space="preserve">Pax3/7 </w:t>
      </w:r>
      <w:r w:rsidRPr="00801244">
        <w:rPr>
          <w:rFonts w:ascii="Courier New" w:hAnsi="Courier New" w:cs="Courier New"/>
          <w:u w:val="single"/>
        </w:rPr>
        <w:t>CRISPR</w:t>
      </w:r>
      <w:r w:rsidRPr="00EB4640">
        <w:rPr>
          <w:rFonts w:ascii="Courier New" w:hAnsi="Courier New" w:cs="Courier New"/>
          <w:i/>
          <w:u w:val="single"/>
        </w:rPr>
        <w:t xml:space="preserve"> </w:t>
      </w:r>
      <w:r w:rsidRPr="00EB4640">
        <w:rPr>
          <w:rFonts w:ascii="Courier New" w:hAnsi="Courier New" w:cs="Courier New"/>
          <w:u w:val="single"/>
        </w:rPr>
        <w:t xml:space="preserve">in neural plate borders for </w:t>
      </w:r>
      <w:proofErr w:type="spellStart"/>
      <w:r>
        <w:rPr>
          <w:rFonts w:ascii="Courier New" w:hAnsi="Courier New" w:cs="Courier New"/>
          <w:u w:val="single"/>
        </w:rPr>
        <w:t>Tyrp.a</w:t>
      </w:r>
      <w:proofErr w:type="spellEnd"/>
      <w:r>
        <w:rPr>
          <w:rFonts w:ascii="Courier New" w:hAnsi="Courier New" w:cs="Courier New"/>
          <w:u w:val="single"/>
        </w:rPr>
        <w:t>&gt;2XGFP</w:t>
      </w:r>
      <w:r>
        <w:rPr>
          <w:rFonts w:ascii="Courier New" w:hAnsi="Courier New" w:cs="Courier New"/>
          <w:u w:val="single"/>
        </w:rPr>
        <w:t xml:space="preserve"> scoring</w:t>
      </w:r>
    </w:p>
    <w:p w:rsidR="00954FF6" w:rsidRDefault="00954FF6" w:rsidP="00954FF6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- 25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FOG&gt;Cas9</w:t>
      </w:r>
    </w:p>
    <w:p w:rsidR="00954FF6" w:rsidRDefault="00954FF6" w:rsidP="00954FF6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- 15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FOG&gt;H2B::mCherry</w:t>
      </w:r>
    </w:p>
    <w:p w:rsidR="00954FF6" w:rsidRDefault="00954FF6" w:rsidP="00954FF6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- 7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yrp.a</w:t>
      </w:r>
      <w:proofErr w:type="spellEnd"/>
      <w:r>
        <w:rPr>
          <w:rFonts w:ascii="Courier New" w:hAnsi="Courier New" w:cs="Courier New"/>
        </w:rPr>
        <w:t>&gt;2XGFP</w:t>
      </w:r>
    </w:p>
    <w:p w:rsidR="00954FF6" w:rsidRDefault="00954FF6" w:rsidP="00954FF6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- 4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U6&gt;Pax3/7.2.1</w:t>
      </w:r>
    </w:p>
    <w:p w:rsidR="00954FF6" w:rsidRDefault="00954FF6" w:rsidP="00954FF6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- 4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U6&gt;Pax3/7.4.1</w:t>
      </w:r>
    </w:p>
    <w:p w:rsidR="00954FF6" w:rsidRDefault="00954FF6" w:rsidP="00954FF6">
      <w:pPr>
        <w:rPr>
          <w:rFonts w:ascii="Courier New" w:hAnsi="Courier New" w:cs="Courier New"/>
        </w:rPr>
      </w:pPr>
    </w:p>
    <w:p w:rsidR="00954FF6" w:rsidRDefault="00954FF6" w:rsidP="00954FF6">
      <w:pPr>
        <w:rPr>
          <w:rFonts w:ascii="Courier New" w:hAnsi="Courier New" w:cs="Courier New"/>
          <w:u w:val="single"/>
        </w:rPr>
      </w:pPr>
      <w:r w:rsidRPr="00E65817">
        <w:rPr>
          <w:rFonts w:ascii="Courier New" w:hAnsi="Courier New" w:cs="Courier New"/>
          <w:u w:val="single"/>
        </w:rPr>
        <w:t>Negative control</w:t>
      </w:r>
      <w:r w:rsidRPr="00EB4640">
        <w:rPr>
          <w:rFonts w:ascii="Courier New" w:hAnsi="Courier New" w:cs="Courier New"/>
          <w:i/>
          <w:u w:val="single"/>
        </w:rPr>
        <w:t xml:space="preserve"> </w:t>
      </w:r>
      <w:r w:rsidRPr="00EB4640">
        <w:rPr>
          <w:rFonts w:ascii="Courier New" w:hAnsi="Courier New" w:cs="Courier New"/>
          <w:u w:val="single"/>
        </w:rPr>
        <w:t xml:space="preserve">in neural plate borders for </w:t>
      </w:r>
      <w:proofErr w:type="spellStart"/>
      <w:r>
        <w:rPr>
          <w:rFonts w:ascii="Courier New" w:hAnsi="Courier New" w:cs="Courier New"/>
          <w:u w:val="single"/>
        </w:rPr>
        <w:t>Tyrp.a</w:t>
      </w:r>
      <w:proofErr w:type="spellEnd"/>
      <w:r>
        <w:rPr>
          <w:rFonts w:ascii="Courier New" w:hAnsi="Courier New" w:cs="Courier New"/>
          <w:u w:val="single"/>
        </w:rPr>
        <w:t>&gt;2XGFP</w:t>
      </w:r>
      <w:r>
        <w:rPr>
          <w:rFonts w:ascii="Courier New" w:hAnsi="Courier New" w:cs="Courier New"/>
          <w:u w:val="single"/>
        </w:rPr>
        <w:t xml:space="preserve"> scoring</w:t>
      </w:r>
    </w:p>
    <w:p w:rsidR="00954FF6" w:rsidRDefault="00954FF6" w:rsidP="00954FF6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- 25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FOG&gt;Cas9</w:t>
      </w:r>
    </w:p>
    <w:p w:rsidR="00954FF6" w:rsidRDefault="00954FF6" w:rsidP="00954FF6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- 15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FOG&gt;H2B::mCherry</w:t>
      </w:r>
    </w:p>
    <w:p w:rsidR="00954FF6" w:rsidRDefault="00954FF6" w:rsidP="00954FF6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- 7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yrp.a</w:t>
      </w:r>
      <w:proofErr w:type="spellEnd"/>
      <w:r>
        <w:rPr>
          <w:rFonts w:ascii="Courier New" w:hAnsi="Courier New" w:cs="Courier New"/>
        </w:rPr>
        <w:t>&gt;2XGFP</w:t>
      </w:r>
    </w:p>
    <w:p w:rsidR="00954FF6" w:rsidRDefault="00954FF6" w:rsidP="00954FF6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- 8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2mU6&gt;Control</w:t>
      </w:r>
    </w:p>
    <w:p w:rsidR="00954FF6" w:rsidRDefault="00954FF6" w:rsidP="00B32A20">
      <w:pPr>
        <w:rPr>
          <w:rFonts w:ascii="Courier New" w:hAnsi="Courier New" w:cs="Courier New"/>
        </w:rPr>
      </w:pPr>
    </w:p>
    <w:p w:rsidR="00E65817" w:rsidRDefault="00E65817" w:rsidP="00B32A20">
      <w:pPr>
        <w:rPr>
          <w:rFonts w:ascii="Courier New" w:hAnsi="Courier New" w:cs="Courier New"/>
        </w:rPr>
      </w:pPr>
    </w:p>
    <w:p w:rsidR="00E65817" w:rsidRDefault="00E65817" w:rsidP="00E65817">
      <w:pPr>
        <w:rPr>
          <w:rFonts w:ascii="Courier New" w:hAnsi="Courier New" w:cs="Courier New"/>
          <w:u w:val="single"/>
        </w:rPr>
      </w:pPr>
      <w:r w:rsidRPr="00EB4640">
        <w:rPr>
          <w:rFonts w:ascii="Courier New" w:hAnsi="Courier New" w:cs="Courier New"/>
          <w:i/>
          <w:u w:val="single"/>
        </w:rPr>
        <w:t xml:space="preserve">Pax3/7 </w:t>
      </w:r>
      <w:r w:rsidRPr="00801244">
        <w:rPr>
          <w:rFonts w:ascii="Courier New" w:hAnsi="Courier New" w:cs="Courier New"/>
          <w:u w:val="single"/>
        </w:rPr>
        <w:t>CRISPR</w:t>
      </w:r>
      <w:r w:rsidRPr="00EB4640">
        <w:rPr>
          <w:rFonts w:ascii="Courier New" w:hAnsi="Courier New" w:cs="Courier New"/>
          <w:i/>
          <w:u w:val="single"/>
        </w:rPr>
        <w:t xml:space="preserve"> </w:t>
      </w:r>
      <w:r w:rsidRPr="00EB4640">
        <w:rPr>
          <w:rFonts w:ascii="Courier New" w:hAnsi="Courier New" w:cs="Courier New"/>
          <w:u w:val="single"/>
        </w:rPr>
        <w:t xml:space="preserve">in </w:t>
      </w:r>
      <w:r>
        <w:rPr>
          <w:rFonts w:ascii="Courier New" w:hAnsi="Courier New" w:cs="Courier New"/>
          <w:u w:val="single"/>
        </w:rPr>
        <w:t>A9.30 lineage</w:t>
      </w:r>
    </w:p>
    <w:p w:rsidR="00E65817" w:rsidRDefault="00E65817" w:rsidP="00E65817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- 7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Fgf8/17/18&gt;Cas9</w:t>
      </w:r>
    </w:p>
    <w:p w:rsidR="00E65817" w:rsidRDefault="00E65817" w:rsidP="00E65817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- 25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Fgf8/17/18&gt;H2B::mCherry</w:t>
      </w:r>
    </w:p>
    <w:p w:rsidR="00E65817" w:rsidRDefault="00E65817" w:rsidP="00E65817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- 6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Dmbx -3490/-2159 + </w:t>
      </w:r>
      <w:proofErr w:type="spellStart"/>
      <w:r>
        <w:rPr>
          <w:rFonts w:ascii="Courier New" w:hAnsi="Courier New" w:cs="Courier New"/>
        </w:rPr>
        <w:t>bpFOG</w:t>
      </w:r>
      <w:proofErr w:type="spellEnd"/>
      <w:r>
        <w:rPr>
          <w:rFonts w:ascii="Courier New" w:hAnsi="Courier New" w:cs="Courier New"/>
        </w:rPr>
        <w:t>&gt;Unc-76:</w:t>
      </w:r>
      <w:proofErr w:type="gramStart"/>
      <w:r>
        <w:rPr>
          <w:rFonts w:ascii="Courier New" w:hAnsi="Courier New" w:cs="Courier New"/>
        </w:rPr>
        <w:t>:YFP</w:t>
      </w:r>
      <w:proofErr w:type="gramEnd"/>
    </w:p>
    <w:p w:rsidR="00E65817" w:rsidRDefault="00E65817" w:rsidP="00E65817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- 4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U6&gt;Pax3/7.2.1</w:t>
      </w:r>
    </w:p>
    <w:p w:rsidR="00E65817" w:rsidRDefault="00E65817" w:rsidP="00E65817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- 4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U6&gt;Pax3/7.4.1</w:t>
      </w:r>
    </w:p>
    <w:p w:rsidR="00E65817" w:rsidRDefault="00E65817" w:rsidP="00E65817">
      <w:pPr>
        <w:rPr>
          <w:rFonts w:ascii="Courier New" w:hAnsi="Courier New" w:cs="Courier New"/>
        </w:rPr>
      </w:pPr>
    </w:p>
    <w:p w:rsidR="00E65817" w:rsidRDefault="00E65817" w:rsidP="00E65817">
      <w:pPr>
        <w:rPr>
          <w:rFonts w:ascii="Courier New" w:hAnsi="Courier New" w:cs="Courier New"/>
          <w:u w:val="single"/>
        </w:rPr>
      </w:pPr>
      <w:r w:rsidRPr="00E65817">
        <w:rPr>
          <w:rFonts w:ascii="Courier New" w:hAnsi="Courier New" w:cs="Courier New"/>
          <w:u w:val="single"/>
        </w:rPr>
        <w:t>Negative control</w:t>
      </w:r>
      <w:r>
        <w:rPr>
          <w:rFonts w:ascii="Courier New" w:hAnsi="Courier New" w:cs="Courier New"/>
          <w:u w:val="single"/>
        </w:rPr>
        <w:t xml:space="preserve"> in A9.30 lineage</w:t>
      </w:r>
    </w:p>
    <w:p w:rsidR="00E65817" w:rsidRDefault="00E65817" w:rsidP="00E65817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- 7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Fgf8/17/18&gt;Cas9</w:t>
      </w:r>
    </w:p>
    <w:p w:rsidR="00E65817" w:rsidRDefault="00E65817" w:rsidP="00E65817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- 25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Fgf8/17/18&gt;H2B::mCherry</w:t>
      </w:r>
    </w:p>
    <w:p w:rsidR="00E65817" w:rsidRDefault="00E65817" w:rsidP="00E65817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- 6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Dmbx -3490/-2159 + </w:t>
      </w:r>
      <w:proofErr w:type="spellStart"/>
      <w:r>
        <w:rPr>
          <w:rFonts w:ascii="Courier New" w:hAnsi="Courier New" w:cs="Courier New"/>
        </w:rPr>
        <w:t>bpFOG</w:t>
      </w:r>
      <w:proofErr w:type="spellEnd"/>
      <w:r>
        <w:rPr>
          <w:rFonts w:ascii="Courier New" w:hAnsi="Courier New" w:cs="Courier New"/>
        </w:rPr>
        <w:t>&gt;Unc-76:</w:t>
      </w:r>
      <w:proofErr w:type="gramStart"/>
      <w:r>
        <w:rPr>
          <w:rFonts w:ascii="Courier New" w:hAnsi="Courier New" w:cs="Courier New"/>
        </w:rPr>
        <w:t>:YFP</w:t>
      </w:r>
      <w:proofErr w:type="gramEnd"/>
    </w:p>
    <w:p w:rsidR="00E65817" w:rsidRDefault="00E65817" w:rsidP="0016636F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- </w:t>
      </w:r>
      <w:r w:rsidR="0016636F">
        <w:rPr>
          <w:rFonts w:ascii="Courier New" w:hAnsi="Courier New" w:cs="Courier New"/>
        </w:rPr>
        <w:t xml:space="preserve">80 </w:t>
      </w:r>
      <w:proofErr w:type="spellStart"/>
      <w:r w:rsidR="0016636F">
        <w:rPr>
          <w:rFonts w:ascii="Courier New" w:hAnsi="Courier New" w:cs="Courier New"/>
        </w:rPr>
        <w:t>ug</w:t>
      </w:r>
      <w:proofErr w:type="spellEnd"/>
      <w:r w:rsidR="0016636F">
        <w:rPr>
          <w:rFonts w:ascii="Courier New" w:hAnsi="Courier New" w:cs="Courier New"/>
        </w:rPr>
        <w:t xml:space="preserve"> 2mU6&gt;Control</w:t>
      </w:r>
    </w:p>
    <w:p w:rsidR="008C3441" w:rsidRPr="00EB4640" w:rsidRDefault="008C3441">
      <w:pPr>
        <w:rPr>
          <w:rFonts w:ascii="Courier New" w:hAnsi="Courier New" w:cs="Courier New"/>
        </w:rPr>
      </w:pPr>
    </w:p>
    <w:sectPr w:rsidR="008C3441" w:rsidRPr="00EB46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4640"/>
    <w:rsid w:val="00160E28"/>
    <w:rsid w:val="001634A4"/>
    <w:rsid w:val="0016636F"/>
    <w:rsid w:val="002725D8"/>
    <w:rsid w:val="00305343"/>
    <w:rsid w:val="00334EC5"/>
    <w:rsid w:val="003F5716"/>
    <w:rsid w:val="00444344"/>
    <w:rsid w:val="00466328"/>
    <w:rsid w:val="00483903"/>
    <w:rsid w:val="004F5753"/>
    <w:rsid w:val="00507CD2"/>
    <w:rsid w:val="00521DAB"/>
    <w:rsid w:val="0060439B"/>
    <w:rsid w:val="00622B68"/>
    <w:rsid w:val="00644BBA"/>
    <w:rsid w:val="006A76AD"/>
    <w:rsid w:val="00760602"/>
    <w:rsid w:val="00801244"/>
    <w:rsid w:val="00826879"/>
    <w:rsid w:val="008A533D"/>
    <w:rsid w:val="008C3441"/>
    <w:rsid w:val="00954FF6"/>
    <w:rsid w:val="009558F0"/>
    <w:rsid w:val="009B1004"/>
    <w:rsid w:val="00B32A20"/>
    <w:rsid w:val="00B51749"/>
    <w:rsid w:val="00BB26F3"/>
    <w:rsid w:val="00BD109C"/>
    <w:rsid w:val="00C213AF"/>
    <w:rsid w:val="00CE7A8F"/>
    <w:rsid w:val="00D646C9"/>
    <w:rsid w:val="00D90263"/>
    <w:rsid w:val="00E56308"/>
    <w:rsid w:val="00E65817"/>
    <w:rsid w:val="00EB4640"/>
    <w:rsid w:val="00EB50EA"/>
    <w:rsid w:val="00F32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B29D7"/>
  <w15:chartTrackingRefBased/>
  <w15:docId w15:val="{3F25B1E4-F8FF-49F6-A9B4-2B87558EF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2</TotalTime>
  <Pages>15</Pages>
  <Words>5342</Words>
  <Characters>30456</Characters>
  <Application>Microsoft Office Word</Application>
  <DocSecurity>0</DocSecurity>
  <Lines>253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Institute of Technology</Company>
  <LinksUpToDate>false</LinksUpToDate>
  <CharactersWithSpaces>35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lfi, Alberto S</dc:creator>
  <cp:keywords/>
  <dc:description/>
  <cp:lastModifiedBy>Stolfi, Alberto S</cp:lastModifiedBy>
  <cp:revision>21</cp:revision>
  <dcterms:created xsi:type="dcterms:W3CDTF">2022-07-14T14:03:00Z</dcterms:created>
  <dcterms:modified xsi:type="dcterms:W3CDTF">2022-08-19T14:31:00Z</dcterms:modified>
</cp:coreProperties>
</file>